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5C4DD" w14:textId="451E358C" w:rsidR="003739EC" w:rsidRPr="002D4FF2" w:rsidRDefault="003739EC" w:rsidP="003739EC">
      <w:pPr>
        <w:pStyle w:val="table-title"/>
        <w:rPr>
          <w:rFonts w:ascii="Verdana" w:hAnsi="Verdana"/>
          <w:sz w:val="22"/>
        </w:rPr>
      </w:pPr>
      <w:r>
        <w:rPr>
          <w:rFonts w:ascii="Verdana" w:hAnsi="Verdana"/>
          <w:sz w:val="22"/>
        </w:rPr>
        <w:t>Multimedia</w:t>
      </w:r>
      <w:r w:rsidRPr="002D4FF2">
        <w:rPr>
          <w:rFonts w:ascii="Verdana" w:hAnsi="Verdana"/>
          <w:sz w:val="22"/>
        </w:rPr>
        <w:t xml:space="preserve"> </w:t>
      </w:r>
      <w:r>
        <w:rPr>
          <w:rFonts w:ascii="Verdana" w:hAnsi="Verdana"/>
          <w:sz w:val="22"/>
        </w:rPr>
        <w:t>Appendix 1</w:t>
      </w:r>
      <w:r w:rsidRPr="002D4FF2">
        <w:rPr>
          <w:rFonts w:ascii="Verdana" w:hAnsi="Verdana"/>
          <w:sz w:val="22"/>
        </w:rPr>
        <w:t>. Query for Identifying ENDS Instagram P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39EC" w:rsidRPr="002D4FF2" w14:paraId="38465DF4" w14:textId="77777777" w:rsidTr="004C392E">
        <w:tc>
          <w:tcPr>
            <w:tcW w:w="4675" w:type="dxa"/>
          </w:tcPr>
          <w:p w14:paraId="252E5530" w14:textId="77777777" w:rsidR="003739EC" w:rsidRPr="002D4FF2" w:rsidRDefault="003739EC" w:rsidP="004C392E">
            <w:pPr>
              <w:pStyle w:val="table-title"/>
              <w:rPr>
                <w:rFonts w:ascii="Verdana" w:hAnsi="Verdana"/>
                <w:sz w:val="22"/>
              </w:rPr>
            </w:pPr>
          </w:p>
        </w:tc>
        <w:tc>
          <w:tcPr>
            <w:tcW w:w="4675" w:type="dxa"/>
          </w:tcPr>
          <w:p w14:paraId="7D86D27F" w14:textId="77777777" w:rsidR="003739EC" w:rsidRPr="002D4FF2" w:rsidRDefault="003739EC" w:rsidP="004C392E">
            <w:pPr>
              <w:pStyle w:val="table-title"/>
              <w:rPr>
                <w:rFonts w:ascii="Verdana" w:hAnsi="Verdana"/>
                <w:sz w:val="22"/>
              </w:rPr>
            </w:pPr>
            <w:r w:rsidRPr="002D4FF2">
              <w:rPr>
                <w:rFonts w:ascii="Verdana" w:hAnsi="Verdana"/>
                <w:sz w:val="22"/>
              </w:rPr>
              <w:t>Terms and Hashtags</w:t>
            </w:r>
          </w:p>
        </w:tc>
      </w:tr>
      <w:tr w:rsidR="003739EC" w:rsidRPr="002D4FF2" w14:paraId="053F4F12" w14:textId="77777777" w:rsidTr="001637F0">
        <w:trPr>
          <w:trHeight w:val="1880"/>
        </w:trPr>
        <w:tc>
          <w:tcPr>
            <w:tcW w:w="4675" w:type="dxa"/>
          </w:tcPr>
          <w:p w14:paraId="7E8F3161" w14:textId="77777777" w:rsidR="003739EC" w:rsidRPr="002D4FF2" w:rsidRDefault="003739EC" w:rsidP="004C392E">
            <w:pPr>
              <w:pStyle w:val="table-title"/>
              <w:rPr>
                <w:rFonts w:ascii="Verdana" w:hAnsi="Verdana"/>
                <w:b w:val="0"/>
                <w:bCs/>
                <w:sz w:val="22"/>
              </w:rPr>
            </w:pPr>
            <w:r w:rsidRPr="002D4FF2">
              <w:rPr>
                <w:rFonts w:ascii="Verdana" w:hAnsi="Verdana"/>
                <w:b w:val="0"/>
                <w:bCs/>
                <w:sz w:val="22"/>
              </w:rPr>
              <w:t xml:space="preserve">Inclusion Terms </w:t>
            </w:r>
          </w:p>
        </w:tc>
        <w:tc>
          <w:tcPr>
            <w:tcW w:w="4675" w:type="dxa"/>
          </w:tcPr>
          <w:p w14:paraId="2D5732A9" w14:textId="6B75C8A3" w:rsidR="00F25C37" w:rsidRPr="007E63DC" w:rsidRDefault="003739EC" w:rsidP="007E63DC">
            <w:pPr>
              <w:rPr>
                <w:rFonts w:ascii="Verdana" w:hAnsi="Verdana" w:cs="AppleSystemUIFont"/>
              </w:rPr>
            </w:pPr>
            <w:r w:rsidRPr="002D4FF2">
              <w:rPr>
                <w:rFonts w:ascii="Verdana" w:hAnsi="Verdana" w:cs="AppleSystemUIFont"/>
              </w:rPr>
              <w:t xml:space="preserve">#vaping OR #vape OR #vapelife OR #vapecommunity OR #vapeon OR #vapeporn OR #vapefam OR #vapers OR #vapor OR #vaping101 OR #ecig OR #ecigs OR #ecigarettes OR #ecigdeals) </w:t>
            </w:r>
          </w:p>
        </w:tc>
      </w:tr>
      <w:tr w:rsidR="003739EC" w:rsidRPr="002D4FF2" w14:paraId="3B86A9AC" w14:textId="77777777" w:rsidTr="001637F0">
        <w:trPr>
          <w:trHeight w:val="1358"/>
        </w:trPr>
        <w:tc>
          <w:tcPr>
            <w:tcW w:w="4675" w:type="dxa"/>
          </w:tcPr>
          <w:p w14:paraId="68C91890" w14:textId="77777777" w:rsidR="003739EC" w:rsidRPr="002D4FF2" w:rsidRDefault="003739EC" w:rsidP="004C392E">
            <w:pPr>
              <w:pStyle w:val="table-title"/>
              <w:rPr>
                <w:rFonts w:ascii="Verdana" w:hAnsi="Verdana"/>
                <w:b w:val="0"/>
                <w:bCs/>
                <w:sz w:val="22"/>
              </w:rPr>
            </w:pPr>
            <w:r w:rsidRPr="002D4FF2">
              <w:rPr>
                <w:rFonts w:ascii="Verdana" w:hAnsi="Verdana"/>
                <w:b w:val="0"/>
                <w:bCs/>
                <w:sz w:val="22"/>
              </w:rPr>
              <w:t>Exclusion Terms</w:t>
            </w:r>
          </w:p>
        </w:tc>
        <w:tc>
          <w:tcPr>
            <w:tcW w:w="4675" w:type="dxa"/>
          </w:tcPr>
          <w:p w14:paraId="05C040E8" w14:textId="77777777" w:rsidR="003739EC" w:rsidRPr="007E63DC" w:rsidRDefault="003739EC" w:rsidP="007E63DC">
            <w:pPr>
              <w:rPr>
                <w:rFonts w:ascii="Verdana" w:hAnsi="Verdana" w:cs="AppleSystemUIFont"/>
                <w:b/>
              </w:rPr>
            </w:pPr>
            <w:r w:rsidRPr="007E63DC">
              <w:rPr>
                <w:rFonts w:ascii="Verdana" w:hAnsi="Verdana" w:cs="AppleSystemUIFont"/>
                <w:szCs w:val="20"/>
              </w:rPr>
              <w:t>(</w:t>
            </w:r>
            <w:proofErr w:type="gramStart"/>
            <w:r w:rsidRPr="007E63DC">
              <w:rPr>
                <w:rFonts w:ascii="Verdana" w:hAnsi="Verdana" w:cs="AppleSystemUIFont"/>
                <w:szCs w:val="20"/>
              </w:rPr>
              <w:t>cannabis</w:t>
            </w:r>
            <w:proofErr w:type="gramEnd"/>
            <w:r w:rsidRPr="007E63DC">
              <w:rPr>
                <w:rFonts w:ascii="Verdana" w:hAnsi="Verdana" w:cs="AppleSystemUIFont"/>
                <w:szCs w:val="20"/>
              </w:rPr>
              <w:t xml:space="preserve"> OR #skyporn OR #uk OR #420community OR #ukvapers OR </w:t>
            </w:r>
            <w:proofErr w:type="spellStart"/>
            <w:r w:rsidRPr="007E63DC">
              <w:rPr>
                <w:rFonts w:ascii="Verdana" w:hAnsi="Verdana" w:cs="AppleSystemUIFont"/>
                <w:szCs w:val="20"/>
              </w:rPr>
              <w:t>cbd</w:t>
            </w:r>
            <w:proofErr w:type="spellEnd"/>
            <w:r w:rsidRPr="007E63DC">
              <w:rPr>
                <w:rFonts w:ascii="Verdana" w:hAnsi="Verdana" w:cs="AppleSystemUIFont"/>
                <w:szCs w:val="20"/>
              </w:rPr>
              <w:t xml:space="preserve"> OR #cbd OR #cannabis OR #420 OR 420)</w:t>
            </w:r>
          </w:p>
        </w:tc>
      </w:tr>
    </w:tbl>
    <w:p w14:paraId="2237B5FF" w14:textId="64F2C7A5" w:rsidR="00A30D6C" w:rsidRPr="004D44C1" w:rsidRDefault="00A30D6C" w:rsidP="0095044B">
      <w:pPr>
        <w:pStyle w:val="biblio-entry"/>
        <w:rPr>
          <w:rFonts w:ascii="Verdana" w:hAnsi="Verdana"/>
        </w:rPr>
      </w:pPr>
    </w:p>
    <w:sectPr w:rsidR="00A30D6C" w:rsidRPr="004D44C1" w:rsidSect="00E708BB">
      <w:headerReference w:type="default" r:id="rId11"/>
      <w:footerReference w:type="first" r:id="rId12"/>
      <w:footnotePr>
        <w:numRestart w:val="eachPage"/>
      </w:footnotePr>
      <w:type w:val="oddPage"/>
      <w:pgSz w:w="12240" w:h="15840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E9D8D" w14:textId="77777777" w:rsidR="00821249" w:rsidRDefault="00821249" w:rsidP="008466B1">
      <w:r>
        <w:separator/>
      </w:r>
    </w:p>
  </w:endnote>
  <w:endnote w:type="continuationSeparator" w:id="0">
    <w:p w14:paraId="4DD7399F" w14:textId="77777777" w:rsidR="00821249" w:rsidRDefault="00821249" w:rsidP="008466B1">
      <w:r>
        <w:continuationSeparator/>
      </w:r>
    </w:p>
  </w:endnote>
  <w:endnote w:type="continuationNotice" w:id="1">
    <w:p w14:paraId="73272043" w14:textId="77777777" w:rsidR="00821249" w:rsidRDefault="008212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TIDingbat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DA636" w14:textId="1725AD4E" w:rsidR="007909A0" w:rsidRDefault="007909A0" w:rsidP="009A57D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9A7B6" w14:textId="77777777" w:rsidR="00821249" w:rsidRDefault="00821249" w:rsidP="008466B1">
      <w:r>
        <w:separator/>
      </w:r>
    </w:p>
  </w:footnote>
  <w:footnote w:type="continuationSeparator" w:id="0">
    <w:p w14:paraId="490A3D8F" w14:textId="77777777" w:rsidR="00821249" w:rsidRDefault="00821249" w:rsidP="008466B1">
      <w:r>
        <w:continuationSeparator/>
      </w:r>
    </w:p>
  </w:footnote>
  <w:footnote w:type="continuationNotice" w:id="1">
    <w:p w14:paraId="7658DCC7" w14:textId="77777777" w:rsidR="00821249" w:rsidRDefault="0082124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7837E" w14:textId="77777777" w:rsidR="007909A0" w:rsidRDefault="007909A0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712BF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00C2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FA66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A65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F03B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ACF0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D66F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02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70E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E05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3912B7"/>
    <w:multiLevelType w:val="hybridMultilevel"/>
    <w:tmpl w:val="40601506"/>
    <w:lvl w:ilvl="0" w:tplc="C34A5EF4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016939"/>
    <w:multiLevelType w:val="hybridMultilevel"/>
    <w:tmpl w:val="A1D03FBC"/>
    <w:lvl w:ilvl="0" w:tplc="AB3838C0">
      <w:start w:val="1"/>
      <w:numFmt w:val="bullet"/>
      <w:pStyle w:val="table-bulletind"/>
      <w:lvlText w:val="•"/>
      <w:lvlJc w:val="left"/>
      <w:pPr>
        <w:ind w:left="576" w:hanging="288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12" w15:restartNumberingAfterBreak="0">
    <w:nsid w:val="10524D46"/>
    <w:multiLevelType w:val="singleLevel"/>
    <w:tmpl w:val="F8B6EC32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RTIDingbats" w:hint="default"/>
      </w:rPr>
    </w:lvl>
  </w:abstractNum>
  <w:abstractNum w:abstractNumId="13" w15:restartNumberingAfterBreak="0">
    <w:nsid w:val="1EF43B66"/>
    <w:multiLevelType w:val="multilevel"/>
    <w:tmpl w:val="6A56CF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2F941AC"/>
    <w:multiLevelType w:val="hybridMultilevel"/>
    <w:tmpl w:val="860E341E"/>
    <w:lvl w:ilvl="0" w:tplc="E19CA0F8">
      <w:start w:val="1"/>
      <w:numFmt w:val="bullet"/>
      <w:pStyle w:val="bullets2nd-level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63024"/>
    <w:multiLevelType w:val="multilevel"/>
    <w:tmpl w:val="EE2EDF2A"/>
    <w:lvl w:ilvl="0">
      <w:start w:val="1"/>
      <w:numFmt w:val="bullet"/>
      <w:pStyle w:val="table-bulletLM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145615"/>
    <w:multiLevelType w:val="multilevel"/>
    <w:tmpl w:val="8C7AC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E550B0F"/>
    <w:multiLevelType w:val="multilevel"/>
    <w:tmpl w:val="895284F6"/>
    <w:lvl w:ilvl="0">
      <w:start w:val="1"/>
      <w:numFmt w:val="bullet"/>
      <w:pStyle w:val="bullets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033202B"/>
    <w:multiLevelType w:val="multilevel"/>
    <w:tmpl w:val="CAF24134"/>
    <w:lvl w:ilvl="0">
      <w:start w:val="1"/>
      <w:numFmt w:val="decimal"/>
      <w:suff w:val="nothing"/>
      <w:lvlText w:val="Section %1."/>
      <w:lvlJc w:val="left"/>
      <w:pPr>
        <w:ind w:left="936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45E536E9"/>
    <w:multiLevelType w:val="hybridMultilevel"/>
    <w:tmpl w:val="24C60714"/>
    <w:lvl w:ilvl="0" w:tplc="7B7CCCD2">
      <w:start w:val="1"/>
      <w:numFmt w:val="bullet"/>
      <w:pStyle w:val="table-bullet2nd"/>
      <w:lvlText w:val="–"/>
      <w:lvlJc w:val="left"/>
      <w:pPr>
        <w:tabs>
          <w:tab w:val="num" w:pos="576"/>
        </w:tabs>
        <w:ind w:left="576" w:hanging="288"/>
      </w:pPr>
      <w:rPr>
        <w:rFonts w:ascii="Verdana" w:hAnsi="Verdana" w:cs="Tahoma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0" w15:restartNumberingAfterBreak="0">
    <w:nsid w:val="493405C5"/>
    <w:multiLevelType w:val="multilevel"/>
    <w:tmpl w:val="0EE01BA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A276CED"/>
    <w:multiLevelType w:val="hybridMultilevel"/>
    <w:tmpl w:val="1C625134"/>
    <w:lvl w:ilvl="0" w:tplc="0CB828E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48600B"/>
    <w:multiLevelType w:val="multilevel"/>
    <w:tmpl w:val="E9446502"/>
    <w:lvl w:ilvl="0">
      <w:start w:val="1"/>
      <w:numFmt w:val="bullet"/>
      <w:lvlText w:val="▪"/>
      <w:lvlJc w:val="left"/>
      <w:pPr>
        <w:ind w:left="360" w:hanging="360"/>
      </w:pPr>
      <w:rPr>
        <w:rFonts w:ascii="Verdana" w:hAnsi="Verdana" w:hint="default"/>
        <w:sz w:val="20"/>
      </w:rPr>
    </w:lvl>
    <w:lvl w:ilvl="1">
      <w:start w:val="1"/>
      <w:numFmt w:val="bullet"/>
      <w:lvlText w:val="o"/>
      <w:lvlJc w:val="left"/>
      <w:pPr>
        <w:ind w:left="576" w:hanging="28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E3284F"/>
    <w:multiLevelType w:val="multilevel"/>
    <w:tmpl w:val="38547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A515B37"/>
    <w:multiLevelType w:val="hybridMultilevel"/>
    <w:tmpl w:val="BA5E45AE"/>
    <w:lvl w:ilvl="0" w:tplc="BB16C628">
      <w:start w:val="1"/>
      <w:numFmt w:val="bullet"/>
      <w:pStyle w:val="bullets3rd-level"/>
      <w:lvlText w:val="▪"/>
      <w:lvlJc w:val="left"/>
      <w:pPr>
        <w:ind w:left="1800" w:hanging="360"/>
      </w:pPr>
      <w:rPr>
        <w:rFonts w:ascii="Arial" w:hAnsi="Aria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0"/>
  </w:num>
  <w:num w:numId="3">
    <w:abstractNumId w:val="22"/>
  </w:num>
  <w:num w:numId="4">
    <w:abstractNumId w:val="18"/>
  </w:num>
  <w:num w:numId="5">
    <w:abstractNumId w:val="18"/>
  </w:num>
  <w:num w:numId="6">
    <w:abstractNumId w:val="18"/>
  </w:num>
  <w:num w:numId="7">
    <w:abstractNumId w:val="17"/>
  </w:num>
  <w:num w:numId="8">
    <w:abstractNumId w:val="14"/>
  </w:num>
  <w:num w:numId="9">
    <w:abstractNumId w:val="24"/>
  </w:num>
  <w:num w:numId="10">
    <w:abstractNumId w:val="16"/>
  </w:num>
  <w:num w:numId="11">
    <w:abstractNumId w:val="21"/>
  </w:num>
  <w:num w:numId="12">
    <w:abstractNumId w:val="19"/>
  </w:num>
  <w:num w:numId="13">
    <w:abstractNumId w:val="11"/>
  </w:num>
  <w:num w:numId="14">
    <w:abstractNumId w:val="10"/>
  </w:num>
  <w:num w:numId="15">
    <w:abstractNumId w:val="10"/>
  </w:num>
  <w:num w:numId="16">
    <w:abstractNumId w:val="15"/>
  </w:num>
  <w:num w:numId="17">
    <w:abstractNumId w:val="18"/>
  </w:num>
  <w:num w:numId="18">
    <w:abstractNumId w:val="18"/>
  </w:num>
  <w:num w:numId="19">
    <w:abstractNumId w:val="18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2"/>
  </w:num>
  <w:num w:numId="3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RTI_AMA_PSG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prrz2jr25aeepd9dprz9rxeppp0rwzw05&quot;&gt;Guillo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DA4ABE"/>
    <w:rsid w:val="000031DA"/>
    <w:rsid w:val="00010935"/>
    <w:rsid w:val="00013876"/>
    <w:rsid w:val="000150D0"/>
    <w:rsid w:val="00017384"/>
    <w:rsid w:val="00020CD9"/>
    <w:rsid w:val="00025FB0"/>
    <w:rsid w:val="000306AF"/>
    <w:rsid w:val="00030AF8"/>
    <w:rsid w:val="000321E0"/>
    <w:rsid w:val="00032725"/>
    <w:rsid w:val="00034DE5"/>
    <w:rsid w:val="000356BA"/>
    <w:rsid w:val="00040320"/>
    <w:rsid w:val="00040674"/>
    <w:rsid w:val="00044B50"/>
    <w:rsid w:val="00045094"/>
    <w:rsid w:val="00053CDB"/>
    <w:rsid w:val="00055BD1"/>
    <w:rsid w:val="00062015"/>
    <w:rsid w:val="00062869"/>
    <w:rsid w:val="0006656E"/>
    <w:rsid w:val="00073A00"/>
    <w:rsid w:val="00074513"/>
    <w:rsid w:val="000771B4"/>
    <w:rsid w:val="00080E0E"/>
    <w:rsid w:val="00083C7A"/>
    <w:rsid w:val="00087D0B"/>
    <w:rsid w:val="000902B0"/>
    <w:rsid w:val="000914C3"/>
    <w:rsid w:val="00091EB7"/>
    <w:rsid w:val="00094E61"/>
    <w:rsid w:val="000A0B3C"/>
    <w:rsid w:val="000A6B92"/>
    <w:rsid w:val="000B062F"/>
    <w:rsid w:val="000B0ED6"/>
    <w:rsid w:val="000B165F"/>
    <w:rsid w:val="000B18B5"/>
    <w:rsid w:val="000B68C0"/>
    <w:rsid w:val="000B6B32"/>
    <w:rsid w:val="000B772D"/>
    <w:rsid w:val="000B7A6D"/>
    <w:rsid w:val="000C1270"/>
    <w:rsid w:val="000C483E"/>
    <w:rsid w:val="000C58E9"/>
    <w:rsid w:val="000D1153"/>
    <w:rsid w:val="000D17F6"/>
    <w:rsid w:val="000D5A31"/>
    <w:rsid w:val="000E067D"/>
    <w:rsid w:val="000E0F8B"/>
    <w:rsid w:val="000E20EF"/>
    <w:rsid w:val="000E537A"/>
    <w:rsid w:val="000F19CA"/>
    <w:rsid w:val="000F1ADE"/>
    <w:rsid w:val="000F2B48"/>
    <w:rsid w:val="000F3FEE"/>
    <w:rsid w:val="000F447A"/>
    <w:rsid w:val="00100C05"/>
    <w:rsid w:val="00101B28"/>
    <w:rsid w:val="00102304"/>
    <w:rsid w:val="00103E08"/>
    <w:rsid w:val="00105ED9"/>
    <w:rsid w:val="0011422D"/>
    <w:rsid w:val="001151E8"/>
    <w:rsid w:val="00115B70"/>
    <w:rsid w:val="00122441"/>
    <w:rsid w:val="00123CE1"/>
    <w:rsid w:val="00124655"/>
    <w:rsid w:val="0012507C"/>
    <w:rsid w:val="00126AA5"/>
    <w:rsid w:val="001302C3"/>
    <w:rsid w:val="00130308"/>
    <w:rsid w:val="001308B9"/>
    <w:rsid w:val="00133591"/>
    <w:rsid w:val="001346AC"/>
    <w:rsid w:val="001356AF"/>
    <w:rsid w:val="001376AB"/>
    <w:rsid w:val="001378E3"/>
    <w:rsid w:val="001425CE"/>
    <w:rsid w:val="00143507"/>
    <w:rsid w:val="0014398F"/>
    <w:rsid w:val="001452E7"/>
    <w:rsid w:val="00146026"/>
    <w:rsid w:val="00146758"/>
    <w:rsid w:val="001514D8"/>
    <w:rsid w:val="00151906"/>
    <w:rsid w:val="001522CE"/>
    <w:rsid w:val="00152A55"/>
    <w:rsid w:val="001544E2"/>
    <w:rsid w:val="00162681"/>
    <w:rsid w:val="00162EED"/>
    <w:rsid w:val="001637F0"/>
    <w:rsid w:val="0016646A"/>
    <w:rsid w:val="00175570"/>
    <w:rsid w:val="001778FE"/>
    <w:rsid w:val="001809D5"/>
    <w:rsid w:val="00182BCB"/>
    <w:rsid w:val="00182D9C"/>
    <w:rsid w:val="00183FE6"/>
    <w:rsid w:val="0018621F"/>
    <w:rsid w:val="00187189"/>
    <w:rsid w:val="00187B68"/>
    <w:rsid w:val="001901D9"/>
    <w:rsid w:val="00193D67"/>
    <w:rsid w:val="00194C09"/>
    <w:rsid w:val="00197DBA"/>
    <w:rsid w:val="001A065F"/>
    <w:rsid w:val="001A1C6F"/>
    <w:rsid w:val="001B0027"/>
    <w:rsid w:val="001B07B9"/>
    <w:rsid w:val="001C2F47"/>
    <w:rsid w:val="001C6A7C"/>
    <w:rsid w:val="001C7A11"/>
    <w:rsid w:val="001D2982"/>
    <w:rsid w:val="001D397E"/>
    <w:rsid w:val="001D4099"/>
    <w:rsid w:val="001D4106"/>
    <w:rsid w:val="001D4BA5"/>
    <w:rsid w:val="001D50BC"/>
    <w:rsid w:val="001D68AC"/>
    <w:rsid w:val="001E33F4"/>
    <w:rsid w:val="001E3DEE"/>
    <w:rsid w:val="001E45F8"/>
    <w:rsid w:val="001E74B1"/>
    <w:rsid w:val="001F2801"/>
    <w:rsid w:val="001F3AC3"/>
    <w:rsid w:val="001F64DE"/>
    <w:rsid w:val="00203ADC"/>
    <w:rsid w:val="00203B56"/>
    <w:rsid w:val="00203CA5"/>
    <w:rsid w:val="002061C6"/>
    <w:rsid w:val="0020771C"/>
    <w:rsid w:val="00210EA7"/>
    <w:rsid w:val="00215CD2"/>
    <w:rsid w:val="0021695C"/>
    <w:rsid w:val="0022160E"/>
    <w:rsid w:val="00222AD4"/>
    <w:rsid w:val="002234A2"/>
    <w:rsid w:val="00225ACA"/>
    <w:rsid w:val="00227612"/>
    <w:rsid w:val="002279C7"/>
    <w:rsid w:val="00230ADF"/>
    <w:rsid w:val="0023460F"/>
    <w:rsid w:val="00237DE6"/>
    <w:rsid w:val="0024190B"/>
    <w:rsid w:val="00243B45"/>
    <w:rsid w:val="0024400A"/>
    <w:rsid w:val="0024400C"/>
    <w:rsid w:val="00244DD8"/>
    <w:rsid w:val="00244E9F"/>
    <w:rsid w:val="0024606B"/>
    <w:rsid w:val="00252E48"/>
    <w:rsid w:val="00255E3B"/>
    <w:rsid w:val="002568F2"/>
    <w:rsid w:val="00256A9C"/>
    <w:rsid w:val="002572AF"/>
    <w:rsid w:val="002622BB"/>
    <w:rsid w:val="002650B8"/>
    <w:rsid w:val="0027008D"/>
    <w:rsid w:val="00272B86"/>
    <w:rsid w:val="00273AB2"/>
    <w:rsid w:val="002742A2"/>
    <w:rsid w:val="00274B75"/>
    <w:rsid w:val="00275DD4"/>
    <w:rsid w:val="00277B4A"/>
    <w:rsid w:val="0028120D"/>
    <w:rsid w:val="00284510"/>
    <w:rsid w:val="002850B1"/>
    <w:rsid w:val="002860C8"/>
    <w:rsid w:val="00286776"/>
    <w:rsid w:val="0029439D"/>
    <w:rsid w:val="00296F54"/>
    <w:rsid w:val="002A0ADF"/>
    <w:rsid w:val="002A1D31"/>
    <w:rsid w:val="002A52D4"/>
    <w:rsid w:val="002A69DA"/>
    <w:rsid w:val="002A6E3B"/>
    <w:rsid w:val="002B41A3"/>
    <w:rsid w:val="002B47CC"/>
    <w:rsid w:val="002C24D5"/>
    <w:rsid w:val="002C4E0E"/>
    <w:rsid w:val="002C55E8"/>
    <w:rsid w:val="002C5EE5"/>
    <w:rsid w:val="002C67E5"/>
    <w:rsid w:val="002D79B2"/>
    <w:rsid w:val="002D7F48"/>
    <w:rsid w:val="002E6786"/>
    <w:rsid w:val="002F53C4"/>
    <w:rsid w:val="003058E8"/>
    <w:rsid w:val="00306DC1"/>
    <w:rsid w:val="00306F06"/>
    <w:rsid w:val="00310022"/>
    <w:rsid w:val="003149F2"/>
    <w:rsid w:val="003158F4"/>
    <w:rsid w:val="0033301A"/>
    <w:rsid w:val="00333F9C"/>
    <w:rsid w:val="00335025"/>
    <w:rsid w:val="00341FF0"/>
    <w:rsid w:val="00351026"/>
    <w:rsid w:val="00352179"/>
    <w:rsid w:val="00352BB0"/>
    <w:rsid w:val="003551D4"/>
    <w:rsid w:val="00355B5C"/>
    <w:rsid w:val="003651C4"/>
    <w:rsid w:val="0036625C"/>
    <w:rsid w:val="00370438"/>
    <w:rsid w:val="00373630"/>
    <w:rsid w:val="003739EC"/>
    <w:rsid w:val="00376A09"/>
    <w:rsid w:val="00382219"/>
    <w:rsid w:val="00387143"/>
    <w:rsid w:val="00396506"/>
    <w:rsid w:val="00397189"/>
    <w:rsid w:val="0039786E"/>
    <w:rsid w:val="003A211A"/>
    <w:rsid w:val="003A3764"/>
    <w:rsid w:val="003A4742"/>
    <w:rsid w:val="003A5D0C"/>
    <w:rsid w:val="003A6EE0"/>
    <w:rsid w:val="003A7AB9"/>
    <w:rsid w:val="003B0A71"/>
    <w:rsid w:val="003B30BE"/>
    <w:rsid w:val="003B4660"/>
    <w:rsid w:val="003B49BF"/>
    <w:rsid w:val="003B771C"/>
    <w:rsid w:val="003C471B"/>
    <w:rsid w:val="003C5864"/>
    <w:rsid w:val="003D0CAE"/>
    <w:rsid w:val="003D35FC"/>
    <w:rsid w:val="003D64D0"/>
    <w:rsid w:val="003E11DF"/>
    <w:rsid w:val="003E2FBC"/>
    <w:rsid w:val="003E3089"/>
    <w:rsid w:val="003E3E35"/>
    <w:rsid w:val="003E79ED"/>
    <w:rsid w:val="003F0D14"/>
    <w:rsid w:val="003F1BBD"/>
    <w:rsid w:val="004016B9"/>
    <w:rsid w:val="00401ECA"/>
    <w:rsid w:val="0040418A"/>
    <w:rsid w:val="004063C8"/>
    <w:rsid w:val="0041461A"/>
    <w:rsid w:val="00417F57"/>
    <w:rsid w:val="00424B37"/>
    <w:rsid w:val="00426AEB"/>
    <w:rsid w:val="004319A7"/>
    <w:rsid w:val="004327CB"/>
    <w:rsid w:val="0043776C"/>
    <w:rsid w:val="0044018F"/>
    <w:rsid w:val="0044442E"/>
    <w:rsid w:val="00444C6B"/>
    <w:rsid w:val="00450375"/>
    <w:rsid w:val="00450BB0"/>
    <w:rsid w:val="0045348D"/>
    <w:rsid w:val="00454F97"/>
    <w:rsid w:val="0045727A"/>
    <w:rsid w:val="004572E6"/>
    <w:rsid w:val="004604D6"/>
    <w:rsid w:val="00463AA7"/>
    <w:rsid w:val="00466B89"/>
    <w:rsid w:val="004672AE"/>
    <w:rsid w:val="00473349"/>
    <w:rsid w:val="0047637E"/>
    <w:rsid w:val="00476E14"/>
    <w:rsid w:val="0047714E"/>
    <w:rsid w:val="00483206"/>
    <w:rsid w:val="00490832"/>
    <w:rsid w:val="00491D81"/>
    <w:rsid w:val="00492DB7"/>
    <w:rsid w:val="0049354D"/>
    <w:rsid w:val="00493627"/>
    <w:rsid w:val="00493DBF"/>
    <w:rsid w:val="00494304"/>
    <w:rsid w:val="004948BE"/>
    <w:rsid w:val="004965CE"/>
    <w:rsid w:val="00496AC5"/>
    <w:rsid w:val="00496E50"/>
    <w:rsid w:val="004A0359"/>
    <w:rsid w:val="004A54AA"/>
    <w:rsid w:val="004B03BE"/>
    <w:rsid w:val="004B54CC"/>
    <w:rsid w:val="004B5815"/>
    <w:rsid w:val="004C150A"/>
    <w:rsid w:val="004C2CB3"/>
    <w:rsid w:val="004C3410"/>
    <w:rsid w:val="004C392E"/>
    <w:rsid w:val="004C465E"/>
    <w:rsid w:val="004D112F"/>
    <w:rsid w:val="004D2B04"/>
    <w:rsid w:val="004D37AB"/>
    <w:rsid w:val="004D44C1"/>
    <w:rsid w:val="004D5402"/>
    <w:rsid w:val="004D548F"/>
    <w:rsid w:val="004D7363"/>
    <w:rsid w:val="004E1E7B"/>
    <w:rsid w:val="004E7D2B"/>
    <w:rsid w:val="004F021B"/>
    <w:rsid w:val="004F1161"/>
    <w:rsid w:val="004F2AA4"/>
    <w:rsid w:val="00500962"/>
    <w:rsid w:val="00500AF8"/>
    <w:rsid w:val="00502009"/>
    <w:rsid w:val="005029AD"/>
    <w:rsid w:val="00513459"/>
    <w:rsid w:val="00514042"/>
    <w:rsid w:val="005142AA"/>
    <w:rsid w:val="0052013A"/>
    <w:rsid w:val="0052142B"/>
    <w:rsid w:val="00521BEE"/>
    <w:rsid w:val="00522859"/>
    <w:rsid w:val="0052286C"/>
    <w:rsid w:val="00522EF2"/>
    <w:rsid w:val="00524BE1"/>
    <w:rsid w:val="00535EC2"/>
    <w:rsid w:val="0053622F"/>
    <w:rsid w:val="00540C26"/>
    <w:rsid w:val="00541C8E"/>
    <w:rsid w:val="005469F7"/>
    <w:rsid w:val="0055283A"/>
    <w:rsid w:val="00562BA5"/>
    <w:rsid w:val="0056533C"/>
    <w:rsid w:val="0056680E"/>
    <w:rsid w:val="00571412"/>
    <w:rsid w:val="00571850"/>
    <w:rsid w:val="00573950"/>
    <w:rsid w:val="0057679D"/>
    <w:rsid w:val="00577591"/>
    <w:rsid w:val="00580C40"/>
    <w:rsid w:val="00582FEE"/>
    <w:rsid w:val="00583209"/>
    <w:rsid w:val="005903E0"/>
    <w:rsid w:val="00591241"/>
    <w:rsid w:val="005924F9"/>
    <w:rsid w:val="005937BE"/>
    <w:rsid w:val="00593A20"/>
    <w:rsid w:val="0059575B"/>
    <w:rsid w:val="00595E65"/>
    <w:rsid w:val="00597236"/>
    <w:rsid w:val="005A00A4"/>
    <w:rsid w:val="005A3922"/>
    <w:rsid w:val="005A3A4B"/>
    <w:rsid w:val="005A4313"/>
    <w:rsid w:val="005A7AE2"/>
    <w:rsid w:val="005B071A"/>
    <w:rsid w:val="005B0742"/>
    <w:rsid w:val="005B1C08"/>
    <w:rsid w:val="005B3855"/>
    <w:rsid w:val="005B3B73"/>
    <w:rsid w:val="005B3F61"/>
    <w:rsid w:val="005C0DA4"/>
    <w:rsid w:val="005C1155"/>
    <w:rsid w:val="005C2F26"/>
    <w:rsid w:val="005C495F"/>
    <w:rsid w:val="005C4EFE"/>
    <w:rsid w:val="005C5B21"/>
    <w:rsid w:val="005C6959"/>
    <w:rsid w:val="005D023D"/>
    <w:rsid w:val="005D0447"/>
    <w:rsid w:val="005D2FBC"/>
    <w:rsid w:val="005D33A0"/>
    <w:rsid w:val="005D4011"/>
    <w:rsid w:val="005D5835"/>
    <w:rsid w:val="005D6F27"/>
    <w:rsid w:val="005E529E"/>
    <w:rsid w:val="005E6E47"/>
    <w:rsid w:val="005F0FC1"/>
    <w:rsid w:val="005F18D0"/>
    <w:rsid w:val="005F30B2"/>
    <w:rsid w:val="006011FD"/>
    <w:rsid w:val="006035CF"/>
    <w:rsid w:val="0060483D"/>
    <w:rsid w:val="006061B5"/>
    <w:rsid w:val="00612DEA"/>
    <w:rsid w:val="00615384"/>
    <w:rsid w:val="006165BF"/>
    <w:rsid w:val="006226B1"/>
    <w:rsid w:val="006240A7"/>
    <w:rsid w:val="006302A4"/>
    <w:rsid w:val="006304C0"/>
    <w:rsid w:val="006316F5"/>
    <w:rsid w:val="00631741"/>
    <w:rsid w:val="006408F0"/>
    <w:rsid w:val="006444F5"/>
    <w:rsid w:val="006456FC"/>
    <w:rsid w:val="00645A5D"/>
    <w:rsid w:val="00645A76"/>
    <w:rsid w:val="00647C0A"/>
    <w:rsid w:val="00650EE8"/>
    <w:rsid w:val="006541DE"/>
    <w:rsid w:val="00655A81"/>
    <w:rsid w:val="006608DE"/>
    <w:rsid w:val="006626A4"/>
    <w:rsid w:val="00666B1B"/>
    <w:rsid w:val="00666C4E"/>
    <w:rsid w:val="00670CC5"/>
    <w:rsid w:val="00671075"/>
    <w:rsid w:val="006732B9"/>
    <w:rsid w:val="00673FC9"/>
    <w:rsid w:val="00676844"/>
    <w:rsid w:val="0067724C"/>
    <w:rsid w:val="00677A12"/>
    <w:rsid w:val="00677C0A"/>
    <w:rsid w:val="00682C80"/>
    <w:rsid w:val="00683A04"/>
    <w:rsid w:val="0068555B"/>
    <w:rsid w:val="0068576E"/>
    <w:rsid w:val="00685D74"/>
    <w:rsid w:val="0069393A"/>
    <w:rsid w:val="006A07AA"/>
    <w:rsid w:val="006A0A7B"/>
    <w:rsid w:val="006A4F4E"/>
    <w:rsid w:val="006A6BFB"/>
    <w:rsid w:val="006B633D"/>
    <w:rsid w:val="006C27EC"/>
    <w:rsid w:val="006C7AF4"/>
    <w:rsid w:val="006D0CFC"/>
    <w:rsid w:val="006D1B1C"/>
    <w:rsid w:val="006D3C54"/>
    <w:rsid w:val="006D42A2"/>
    <w:rsid w:val="006D4649"/>
    <w:rsid w:val="006D5888"/>
    <w:rsid w:val="006D6636"/>
    <w:rsid w:val="006D7C83"/>
    <w:rsid w:val="006E21BF"/>
    <w:rsid w:val="006E519C"/>
    <w:rsid w:val="006E5905"/>
    <w:rsid w:val="006E5F27"/>
    <w:rsid w:val="006F1D20"/>
    <w:rsid w:val="006F4218"/>
    <w:rsid w:val="006F5DAF"/>
    <w:rsid w:val="006F63FC"/>
    <w:rsid w:val="007048D2"/>
    <w:rsid w:val="00711E4E"/>
    <w:rsid w:val="007130A2"/>
    <w:rsid w:val="00713482"/>
    <w:rsid w:val="00713FC0"/>
    <w:rsid w:val="00714416"/>
    <w:rsid w:val="007152E5"/>
    <w:rsid w:val="00724267"/>
    <w:rsid w:val="00735C84"/>
    <w:rsid w:val="0074173B"/>
    <w:rsid w:val="00743A6C"/>
    <w:rsid w:val="007467E3"/>
    <w:rsid w:val="00751CFA"/>
    <w:rsid w:val="00752777"/>
    <w:rsid w:val="00753C4A"/>
    <w:rsid w:val="00754E4E"/>
    <w:rsid w:val="0076018D"/>
    <w:rsid w:val="00761A49"/>
    <w:rsid w:val="00763FBA"/>
    <w:rsid w:val="00764819"/>
    <w:rsid w:val="007660E1"/>
    <w:rsid w:val="0076625F"/>
    <w:rsid w:val="00767FDF"/>
    <w:rsid w:val="0077001A"/>
    <w:rsid w:val="00770386"/>
    <w:rsid w:val="00772D21"/>
    <w:rsid w:val="0077722C"/>
    <w:rsid w:val="00777CAB"/>
    <w:rsid w:val="00780062"/>
    <w:rsid w:val="00780A23"/>
    <w:rsid w:val="00782814"/>
    <w:rsid w:val="0078443D"/>
    <w:rsid w:val="00784914"/>
    <w:rsid w:val="00785635"/>
    <w:rsid w:val="0078576E"/>
    <w:rsid w:val="0078633C"/>
    <w:rsid w:val="007909A0"/>
    <w:rsid w:val="00792DD6"/>
    <w:rsid w:val="00793E27"/>
    <w:rsid w:val="00795C08"/>
    <w:rsid w:val="0079619C"/>
    <w:rsid w:val="007A0099"/>
    <w:rsid w:val="007A28B9"/>
    <w:rsid w:val="007A316E"/>
    <w:rsid w:val="007A4267"/>
    <w:rsid w:val="007A5E7D"/>
    <w:rsid w:val="007A7869"/>
    <w:rsid w:val="007B05F9"/>
    <w:rsid w:val="007B4018"/>
    <w:rsid w:val="007B7414"/>
    <w:rsid w:val="007C3F09"/>
    <w:rsid w:val="007C4DCE"/>
    <w:rsid w:val="007D117E"/>
    <w:rsid w:val="007D2EC2"/>
    <w:rsid w:val="007D3764"/>
    <w:rsid w:val="007D536B"/>
    <w:rsid w:val="007D7D55"/>
    <w:rsid w:val="007E23BE"/>
    <w:rsid w:val="007E2B40"/>
    <w:rsid w:val="007E638E"/>
    <w:rsid w:val="007E63DC"/>
    <w:rsid w:val="007E6CD0"/>
    <w:rsid w:val="007E76B3"/>
    <w:rsid w:val="007F2691"/>
    <w:rsid w:val="007F67F8"/>
    <w:rsid w:val="007F695B"/>
    <w:rsid w:val="007F700D"/>
    <w:rsid w:val="00802E81"/>
    <w:rsid w:val="008063A1"/>
    <w:rsid w:val="008079DD"/>
    <w:rsid w:val="0081011F"/>
    <w:rsid w:val="00811CB7"/>
    <w:rsid w:val="00811F4F"/>
    <w:rsid w:val="0081340B"/>
    <w:rsid w:val="00813E81"/>
    <w:rsid w:val="00814857"/>
    <w:rsid w:val="008168B2"/>
    <w:rsid w:val="00820FB5"/>
    <w:rsid w:val="00821249"/>
    <w:rsid w:val="008259E5"/>
    <w:rsid w:val="008270FF"/>
    <w:rsid w:val="00830F94"/>
    <w:rsid w:val="008321F9"/>
    <w:rsid w:val="008344B9"/>
    <w:rsid w:val="00836DA7"/>
    <w:rsid w:val="0084132D"/>
    <w:rsid w:val="00845325"/>
    <w:rsid w:val="00845AE2"/>
    <w:rsid w:val="008466B1"/>
    <w:rsid w:val="008466BB"/>
    <w:rsid w:val="00847653"/>
    <w:rsid w:val="0084783F"/>
    <w:rsid w:val="00850BE1"/>
    <w:rsid w:val="008517F0"/>
    <w:rsid w:val="00853288"/>
    <w:rsid w:val="00862C81"/>
    <w:rsid w:val="00864343"/>
    <w:rsid w:val="008710B0"/>
    <w:rsid w:val="00871757"/>
    <w:rsid w:val="00872E0B"/>
    <w:rsid w:val="00885825"/>
    <w:rsid w:val="00887346"/>
    <w:rsid w:val="008904B5"/>
    <w:rsid w:val="00890F71"/>
    <w:rsid w:val="00893584"/>
    <w:rsid w:val="008965C3"/>
    <w:rsid w:val="00897C83"/>
    <w:rsid w:val="008A0BD9"/>
    <w:rsid w:val="008A434B"/>
    <w:rsid w:val="008A66AD"/>
    <w:rsid w:val="008A74A2"/>
    <w:rsid w:val="008A7A9A"/>
    <w:rsid w:val="008B2148"/>
    <w:rsid w:val="008B3A03"/>
    <w:rsid w:val="008B3E26"/>
    <w:rsid w:val="008B786E"/>
    <w:rsid w:val="008C2C72"/>
    <w:rsid w:val="008C34AB"/>
    <w:rsid w:val="008C3627"/>
    <w:rsid w:val="008C4902"/>
    <w:rsid w:val="008C6F25"/>
    <w:rsid w:val="008D09CA"/>
    <w:rsid w:val="008D31AD"/>
    <w:rsid w:val="008D6408"/>
    <w:rsid w:val="008D6F4C"/>
    <w:rsid w:val="008E354A"/>
    <w:rsid w:val="008F1BCF"/>
    <w:rsid w:val="008F4F38"/>
    <w:rsid w:val="008F5E24"/>
    <w:rsid w:val="00900A81"/>
    <w:rsid w:val="0090109B"/>
    <w:rsid w:val="00902DE3"/>
    <w:rsid w:val="00903F4D"/>
    <w:rsid w:val="009042AB"/>
    <w:rsid w:val="00904FBA"/>
    <w:rsid w:val="009140F8"/>
    <w:rsid w:val="009144B2"/>
    <w:rsid w:val="00915CC8"/>
    <w:rsid w:val="0091648A"/>
    <w:rsid w:val="009228EB"/>
    <w:rsid w:val="00923969"/>
    <w:rsid w:val="00931BB7"/>
    <w:rsid w:val="0093490A"/>
    <w:rsid w:val="009415D0"/>
    <w:rsid w:val="0094186A"/>
    <w:rsid w:val="00942B3A"/>
    <w:rsid w:val="00942D84"/>
    <w:rsid w:val="00943F55"/>
    <w:rsid w:val="00944C58"/>
    <w:rsid w:val="009456ED"/>
    <w:rsid w:val="00946F2B"/>
    <w:rsid w:val="009503FC"/>
    <w:rsid w:val="0095044B"/>
    <w:rsid w:val="00955CD6"/>
    <w:rsid w:val="009563B7"/>
    <w:rsid w:val="00956F77"/>
    <w:rsid w:val="0095739E"/>
    <w:rsid w:val="009613B0"/>
    <w:rsid w:val="00963D22"/>
    <w:rsid w:val="00965906"/>
    <w:rsid w:val="00966F83"/>
    <w:rsid w:val="00973FBE"/>
    <w:rsid w:val="009825DE"/>
    <w:rsid w:val="0098373F"/>
    <w:rsid w:val="00983ECD"/>
    <w:rsid w:val="00986A8E"/>
    <w:rsid w:val="009872AC"/>
    <w:rsid w:val="00987C4F"/>
    <w:rsid w:val="0099679C"/>
    <w:rsid w:val="009A1122"/>
    <w:rsid w:val="009A1D45"/>
    <w:rsid w:val="009A2C63"/>
    <w:rsid w:val="009A4B55"/>
    <w:rsid w:val="009A57D9"/>
    <w:rsid w:val="009A6ABE"/>
    <w:rsid w:val="009B0693"/>
    <w:rsid w:val="009B07E4"/>
    <w:rsid w:val="009B1C21"/>
    <w:rsid w:val="009B5D82"/>
    <w:rsid w:val="009B67D7"/>
    <w:rsid w:val="009C09B0"/>
    <w:rsid w:val="009C34DF"/>
    <w:rsid w:val="009C39F2"/>
    <w:rsid w:val="009C7112"/>
    <w:rsid w:val="009C75A8"/>
    <w:rsid w:val="009D4A8D"/>
    <w:rsid w:val="009D592B"/>
    <w:rsid w:val="009D65C5"/>
    <w:rsid w:val="009E3F11"/>
    <w:rsid w:val="009E4185"/>
    <w:rsid w:val="009E6586"/>
    <w:rsid w:val="009F0931"/>
    <w:rsid w:val="009F1AED"/>
    <w:rsid w:val="009F4ADE"/>
    <w:rsid w:val="009F52D1"/>
    <w:rsid w:val="009F5FA5"/>
    <w:rsid w:val="009F6147"/>
    <w:rsid w:val="00A00217"/>
    <w:rsid w:val="00A118E8"/>
    <w:rsid w:val="00A137E3"/>
    <w:rsid w:val="00A15C37"/>
    <w:rsid w:val="00A16E4D"/>
    <w:rsid w:val="00A23E3C"/>
    <w:rsid w:val="00A250CD"/>
    <w:rsid w:val="00A255BE"/>
    <w:rsid w:val="00A259CA"/>
    <w:rsid w:val="00A268D8"/>
    <w:rsid w:val="00A276EF"/>
    <w:rsid w:val="00A30D6C"/>
    <w:rsid w:val="00A32BE9"/>
    <w:rsid w:val="00A337C4"/>
    <w:rsid w:val="00A33AF7"/>
    <w:rsid w:val="00A33C4F"/>
    <w:rsid w:val="00A348BD"/>
    <w:rsid w:val="00A46812"/>
    <w:rsid w:val="00A472FA"/>
    <w:rsid w:val="00A514B2"/>
    <w:rsid w:val="00A51C1D"/>
    <w:rsid w:val="00A57656"/>
    <w:rsid w:val="00A57EB9"/>
    <w:rsid w:val="00A60E9A"/>
    <w:rsid w:val="00A65CA2"/>
    <w:rsid w:val="00A679A2"/>
    <w:rsid w:val="00A70537"/>
    <w:rsid w:val="00A72F19"/>
    <w:rsid w:val="00A847D4"/>
    <w:rsid w:val="00A90C61"/>
    <w:rsid w:val="00A9383F"/>
    <w:rsid w:val="00A94820"/>
    <w:rsid w:val="00A94A87"/>
    <w:rsid w:val="00AA26BC"/>
    <w:rsid w:val="00AA2E85"/>
    <w:rsid w:val="00AA3D0F"/>
    <w:rsid w:val="00AA7278"/>
    <w:rsid w:val="00AA7CBE"/>
    <w:rsid w:val="00AB0188"/>
    <w:rsid w:val="00AB0413"/>
    <w:rsid w:val="00AB0E66"/>
    <w:rsid w:val="00AB36A5"/>
    <w:rsid w:val="00AB3767"/>
    <w:rsid w:val="00AB5BD2"/>
    <w:rsid w:val="00AB7087"/>
    <w:rsid w:val="00AC04F2"/>
    <w:rsid w:val="00AC393E"/>
    <w:rsid w:val="00AC3BF7"/>
    <w:rsid w:val="00AC66DA"/>
    <w:rsid w:val="00AC7654"/>
    <w:rsid w:val="00AD0779"/>
    <w:rsid w:val="00AD0FE2"/>
    <w:rsid w:val="00AD2275"/>
    <w:rsid w:val="00AD3AFB"/>
    <w:rsid w:val="00AD3E27"/>
    <w:rsid w:val="00AD4D00"/>
    <w:rsid w:val="00AD7A7E"/>
    <w:rsid w:val="00AE2454"/>
    <w:rsid w:val="00AE4D54"/>
    <w:rsid w:val="00AF13AC"/>
    <w:rsid w:val="00AF4956"/>
    <w:rsid w:val="00AF5F42"/>
    <w:rsid w:val="00B009EE"/>
    <w:rsid w:val="00B01622"/>
    <w:rsid w:val="00B05638"/>
    <w:rsid w:val="00B05B0B"/>
    <w:rsid w:val="00B05C2C"/>
    <w:rsid w:val="00B07978"/>
    <w:rsid w:val="00B137E4"/>
    <w:rsid w:val="00B200C9"/>
    <w:rsid w:val="00B2010F"/>
    <w:rsid w:val="00B23EA8"/>
    <w:rsid w:val="00B2596B"/>
    <w:rsid w:val="00B26B0F"/>
    <w:rsid w:val="00B2724F"/>
    <w:rsid w:val="00B30B52"/>
    <w:rsid w:val="00B30BB4"/>
    <w:rsid w:val="00B32632"/>
    <w:rsid w:val="00B36FAB"/>
    <w:rsid w:val="00B5226B"/>
    <w:rsid w:val="00B5323A"/>
    <w:rsid w:val="00B55123"/>
    <w:rsid w:val="00B56E0A"/>
    <w:rsid w:val="00B56E6C"/>
    <w:rsid w:val="00B62EF7"/>
    <w:rsid w:val="00B642BC"/>
    <w:rsid w:val="00B718FB"/>
    <w:rsid w:val="00B72674"/>
    <w:rsid w:val="00B733B1"/>
    <w:rsid w:val="00B73F94"/>
    <w:rsid w:val="00B74268"/>
    <w:rsid w:val="00B8476A"/>
    <w:rsid w:val="00B86323"/>
    <w:rsid w:val="00B86928"/>
    <w:rsid w:val="00B93F55"/>
    <w:rsid w:val="00B95F93"/>
    <w:rsid w:val="00B96A4D"/>
    <w:rsid w:val="00BA16EC"/>
    <w:rsid w:val="00BA3BF6"/>
    <w:rsid w:val="00BA5BBE"/>
    <w:rsid w:val="00BA5BFD"/>
    <w:rsid w:val="00BB1226"/>
    <w:rsid w:val="00BB1EC1"/>
    <w:rsid w:val="00BB63BD"/>
    <w:rsid w:val="00BB653E"/>
    <w:rsid w:val="00BB6A3B"/>
    <w:rsid w:val="00BC698C"/>
    <w:rsid w:val="00BD0E95"/>
    <w:rsid w:val="00BD215E"/>
    <w:rsid w:val="00BE05FA"/>
    <w:rsid w:val="00BE36C2"/>
    <w:rsid w:val="00BE419C"/>
    <w:rsid w:val="00BE5089"/>
    <w:rsid w:val="00BE5E4B"/>
    <w:rsid w:val="00BF5A3F"/>
    <w:rsid w:val="00BF647A"/>
    <w:rsid w:val="00BF7782"/>
    <w:rsid w:val="00C00B57"/>
    <w:rsid w:val="00C038FD"/>
    <w:rsid w:val="00C07775"/>
    <w:rsid w:val="00C07AA3"/>
    <w:rsid w:val="00C1020A"/>
    <w:rsid w:val="00C10E7E"/>
    <w:rsid w:val="00C10F10"/>
    <w:rsid w:val="00C1518C"/>
    <w:rsid w:val="00C2054A"/>
    <w:rsid w:val="00C22785"/>
    <w:rsid w:val="00C245E0"/>
    <w:rsid w:val="00C3080C"/>
    <w:rsid w:val="00C30EC4"/>
    <w:rsid w:val="00C333AD"/>
    <w:rsid w:val="00C40B3A"/>
    <w:rsid w:val="00C45C7A"/>
    <w:rsid w:val="00C45E6E"/>
    <w:rsid w:val="00C46017"/>
    <w:rsid w:val="00C52D06"/>
    <w:rsid w:val="00C54E6E"/>
    <w:rsid w:val="00C5507C"/>
    <w:rsid w:val="00C610F0"/>
    <w:rsid w:val="00C61FFB"/>
    <w:rsid w:val="00C62D28"/>
    <w:rsid w:val="00C6449B"/>
    <w:rsid w:val="00C6651B"/>
    <w:rsid w:val="00C67CEA"/>
    <w:rsid w:val="00C71560"/>
    <w:rsid w:val="00C731AA"/>
    <w:rsid w:val="00C73385"/>
    <w:rsid w:val="00C81B72"/>
    <w:rsid w:val="00C834F5"/>
    <w:rsid w:val="00C836E4"/>
    <w:rsid w:val="00C86B86"/>
    <w:rsid w:val="00C916B8"/>
    <w:rsid w:val="00C91AD4"/>
    <w:rsid w:val="00C93989"/>
    <w:rsid w:val="00C93BE3"/>
    <w:rsid w:val="00C96199"/>
    <w:rsid w:val="00C96301"/>
    <w:rsid w:val="00CA00C4"/>
    <w:rsid w:val="00CA15D6"/>
    <w:rsid w:val="00CB1C99"/>
    <w:rsid w:val="00CB3154"/>
    <w:rsid w:val="00CB534A"/>
    <w:rsid w:val="00CB5A69"/>
    <w:rsid w:val="00CC39EF"/>
    <w:rsid w:val="00CD727C"/>
    <w:rsid w:val="00CE2483"/>
    <w:rsid w:val="00CE2526"/>
    <w:rsid w:val="00CE2EDF"/>
    <w:rsid w:val="00CE7C74"/>
    <w:rsid w:val="00CF1DE2"/>
    <w:rsid w:val="00CF274C"/>
    <w:rsid w:val="00CF2A93"/>
    <w:rsid w:val="00CF48DC"/>
    <w:rsid w:val="00CF5D5A"/>
    <w:rsid w:val="00CF78D6"/>
    <w:rsid w:val="00D026F8"/>
    <w:rsid w:val="00D06662"/>
    <w:rsid w:val="00D1083B"/>
    <w:rsid w:val="00D11470"/>
    <w:rsid w:val="00D12061"/>
    <w:rsid w:val="00D1564B"/>
    <w:rsid w:val="00D1658A"/>
    <w:rsid w:val="00D16D2A"/>
    <w:rsid w:val="00D22810"/>
    <w:rsid w:val="00D23983"/>
    <w:rsid w:val="00D25C1E"/>
    <w:rsid w:val="00D27F5D"/>
    <w:rsid w:val="00D31D80"/>
    <w:rsid w:val="00D32FCB"/>
    <w:rsid w:val="00D40951"/>
    <w:rsid w:val="00D445DF"/>
    <w:rsid w:val="00D46D82"/>
    <w:rsid w:val="00D50E3F"/>
    <w:rsid w:val="00D51705"/>
    <w:rsid w:val="00D53468"/>
    <w:rsid w:val="00D5387F"/>
    <w:rsid w:val="00D54C29"/>
    <w:rsid w:val="00D57C1E"/>
    <w:rsid w:val="00D64391"/>
    <w:rsid w:val="00D66C52"/>
    <w:rsid w:val="00D67AAA"/>
    <w:rsid w:val="00D7029F"/>
    <w:rsid w:val="00D70C80"/>
    <w:rsid w:val="00D740B4"/>
    <w:rsid w:val="00D81FE1"/>
    <w:rsid w:val="00D90D17"/>
    <w:rsid w:val="00D92D78"/>
    <w:rsid w:val="00D96C34"/>
    <w:rsid w:val="00D97F2F"/>
    <w:rsid w:val="00DA0AA6"/>
    <w:rsid w:val="00DA4ABE"/>
    <w:rsid w:val="00DA5D6B"/>
    <w:rsid w:val="00DB30C3"/>
    <w:rsid w:val="00DB3200"/>
    <w:rsid w:val="00DB57FA"/>
    <w:rsid w:val="00DB5923"/>
    <w:rsid w:val="00DB5A80"/>
    <w:rsid w:val="00DB6604"/>
    <w:rsid w:val="00DB6C77"/>
    <w:rsid w:val="00DC0B95"/>
    <w:rsid w:val="00DC159A"/>
    <w:rsid w:val="00DC1CAF"/>
    <w:rsid w:val="00DC3107"/>
    <w:rsid w:val="00DC61EB"/>
    <w:rsid w:val="00DD39E9"/>
    <w:rsid w:val="00DD421F"/>
    <w:rsid w:val="00DD4DC2"/>
    <w:rsid w:val="00DE05D7"/>
    <w:rsid w:val="00DE2852"/>
    <w:rsid w:val="00DE5E75"/>
    <w:rsid w:val="00DE712C"/>
    <w:rsid w:val="00DE7B4C"/>
    <w:rsid w:val="00DF1B56"/>
    <w:rsid w:val="00DF4D2C"/>
    <w:rsid w:val="00DF6CF7"/>
    <w:rsid w:val="00E02012"/>
    <w:rsid w:val="00E07D44"/>
    <w:rsid w:val="00E131CA"/>
    <w:rsid w:val="00E134AD"/>
    <w:rsid w:val="00E13A48"/>
    <w:rsid w:val="00E142F0"/>
    <w:rsid w:val="00E15D93"/>
    <w:rsid w:val="00E217FE"/>
    <w:rsid w:val="00E21BAC"/>
    <w:rsid w:val="00E228BC"/>
    <w:rsid w:val="00E23AB4"/>
    <w:rsid w:val="00E25CC7"/>
    <w:rsid w:val="00E26319"/>
    <w:rsid w:val="00E27496"/>
    <w:rsid w:val="00E27CB4"/>
    <w:rsid w:val="00E30ABD"/>
    <w:rsid w:val="00E30C6F"/>
    <w:rsid w:val="00E32ED8"/>
    <w:rsid w:val="00E35184"/>
    <w:rsid w:val="00E36975"/>
    <w:rsid w:val="00E37C51"/>
    <w:rsid w:val="00E417FF"/>
    <w:rsid w:val="00E43449"/>
    <w:rsid w:val="00E463F2"/>
    <w:rsid w:val="00E5052E"/>
    <w:rsid w:val="00E509E3"/>
    <w:rsid w:val="00E53C05"/>
    <w:rsid w:val="00E53F0A"/>
    <w:rsid w:val="00E544F3"/>
    <w:rsid w:val="00E55947"/>
    <w:rsid w:val="00E55F4B"/>
    <w:rsid w:val="00E57318"/>
    <w:rsid w:val="00E60605"/>
    <w:rsid w:val="00E60922"/>
    <w:rsid w:val="00E62773"/>
    <w:rsid w:val="00E630FE"/>
    <w:rsid w:val="00E67406"/>
    <w:rsid w:val="00E708BB"/>
    <w:rsid w:val="00E745D2"/>
    <w:rsid w:val="00E74720"/>
    <w:rsid w:val="00E77439"/>
    <w:rsid w:val="00E848AB"/>
    <w:rsid w:val="00E85771"/>
    <w:rsid w:val="00E91544"/>
    <w:rsid w:val="00E91CF0"/>
    <w:rsid w:val="00E92996"/>
    <w:rsid w:val="00E92C47"/>
    <w:rsid w:val="00E96A7A"/>
    <w:rsid w:val="00E96CBF"/>
    <w:rsid w:val="00EA0918"/>
    <w:rsid w:val="00EA73C3"/>
    <w:rsid w:val="00EB199E"/>
    <w:rsid w:val="00EB1F9A"/>
    <w:rsid w:val="00EC043B"/>
    <w:rsid w:val="00EC0844"/>
    <w:rsid w:val="00EC0E91"/>
    <w:rsid w:val="00EC672E"/>
    <w:rsid w:val="00ED060B"/>
    <w:rsid w:val="00ED0BB1"/>
    <w:rsid w:val="00ED3F0B"/>
    <w:rsid w:val="00EF3582"/>
    <w:rsid w:val="00F022A7"/>
    <w:rsid w:val="00F07BF9"/>
    <w:rsid w:val="00F10908"/>
    <w:rsid w:val="00F124BC"/>
    <w:rsid w:val="00F12C7A"/>
    <w:rsid w:val="00F17950"/>
    <w:rsid w:val="00F246AF"/>
    <w:rsid w:val="00F25C37"/>
    <w:rsid w:val="00F263E8"/>
    <w:rsid w:val="00F2687A"/>
    <w:rsid w:val="00F26B2C"/>
    <w:rsid w:val="00F30680"/>
    <w:rsid w:val="00F31DA6"/>
    <w:rsid w:val="00F3525E"/>
    <w:rsid w:val="00F35FB1"/>
    <w:rsid w:val="00F35FBD"/>
    <w:rsid w:val="00F37A39"/>
    <w:rsid w:val="00F37A65"/>
    <w:rsid w:val="00F426F9"/>
    <w:rsid w:val="00F475B5"/>
    <w:rsid w:val="00F47940"/>
    <w:rsid w:val="00F5394B"/>
    <w:rsid w:val="00F541D1"/>
    <w:rsid w:val="00F545DD"/>
    <w:rsid w:val="00F546A1"/>
    <w:rsid w:val="00F61B07"/>
    <w:rsid w:val="00F64DFF"/>
    <w:rsid w:val="00F65C46"/>
    <w:rsid w:val="00F66D01"/>
    <w:rsid w:val="00F67E63"/>
    <w:rsid w:val="00F70936"/>
    <w:rsid w:val="00F73598"/>
    <w:rsid w:val="00F73917"/>
    <w:rsid w:val="00F7466D"/>
    <w:rsid w:val="00F74C19"/>
    <w:rsid w:val="00F74FFA"/>
    <w:rsid w:val="00F750B5"/>
    <w:rsid w:val="00F77177"/>
    <w:rsid w:val="00F83A70"/>
    <w:rsid w:val="00F84969"/>
    <w:rsid w:val="00F8553B"/>
    <w:rsid w:val="00F86CF3"/>
    <w:rsid w:val="00F87384"/>
    <w:rsid w:val="00F920DF"/>
    <w:rsid w:val="00F945FC"/>
    <w:rsid w:val="00F9628C"/>
    <w:rsid w:val="00FA0083"/>
    <w:rsid w:val="00FA504B"/>
    <w:rsid w:val="00FA520F"/>
    <w:rsid w:val="00FA53F1"/>
    <w:rsid w:val="00FA5A0E"/>
    <w:rsid w:val="00FB1B70"/>
    <w:rsid w:val="00FB30CE"/>
    <w:rsid w:val="00FB7635"/>
    <w:rsid w:val="00FB7D0B"/>
    <w:rsid w:val="00FC2234"/>
    <w:rsid w:val="00FC7A87"/>
    <w:rsid w:val="00FD1B2D"/>
    <w:rsid w:val="00FD3AC2"/>
    <w:rsid w:val="00FE2327"/>
    <w:rsid w:val="00FE4DEA"/>
    <w:rsid w:val="00FE54CD"/>
    <w:rsid w:val="00FE62DC"/>
    <w:rsid w:val="00FE67FF"/>
    <w:rsid w:val="00FE6DE4"/>
    <w:rsid w:val="00FF0839"/>
    <w:rsid w:val="00FF1E38"/>
    <w:rsid w:val="00FF2D69"/>
    <w:rsid w:val="00FF40BD"/>
    <w:rsid w:val="00FF45F0"/>
    <w:rsid w:val="00FF6784"/>
    <w:rsid w:val="00FF7DE4"/>
    <w:rsid w:val="017F7814"/>
    <w:rsid w:val="059D2081"/>
    <w:rsid w:val="06C69654"/>
    <w:rsid w:val="07A8EC1A"/>
    <w:rsid w:val="0E80395B"/>
    <w:rsid w:val="185272C1"/>
    <w:rsid w:val="1B5DFBE3"/>
    <w:rsid w:val="360325D0"/>
    <w:rsid w:val="3FB8636F"/>
    <w:rsid w:val="45375E5F"/>
    <w:rsid w:val="46A5B7DF"/>
    <w:rsid w:val="4B1F3AB5"/>
    <w:rsid w:val="678614B6"/>
    <w:rsid w:val="7A11ABBE"/>
    <w:rsid w:val="7BA99B5F"/>
    <w:rsid w:val="7F5A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B916"/>
  <w14:defaultImageDpi w14:val="32767"/>
  <w15:chartTrackingRefBased/>
  <w15:docId w15:val="{84778970-E29C-4214-A868-F16A6018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EB9"/>
    <w:rPr>
      <w:rFonts w:ascii="Times New Roman" w:eastAsia="Times New Roman" w:hAnsi="Times New Roman"/>
      <w:sz w:val="24"/>
    </w:rPr>
  </w:style>
  <w:style w:type="paragraph" w:styleId="Heading1">
    <w:name w:val="heading 1"/>
    <w:basedOn w:val="Baseheading"/>
    <w:next w:val="BodyText"/>
    <w:link w:val="Heading1Char"/>
    <w:qFormat/>
    <w:rsid w:val="0044018F"/>
    <w:pPr>
      <w:spacing w:after="180"/>
    </w:pPr>
    <w:rPr>
      <w:caps/>
      <w:szCs w:val="24"/>
    </w:rPr>
  </w:style>
  <w:style w:type="paragraph" w:styleId="Heading2">
    <w:name w:val="heading 2"/>
    <w:basedOn w:val="Baseheading"/>
    <w:next w:val="BodyText"/>
    <w:link w:val="Heading2Char"/>
    <w:qFormat/>
    <w:rsid w:val="0044018F"/>
    <w:pPr>
      <w:spacing w:after="180"/>
      <w:outlineLvl w:val="1"/>
    </w:pPr>
  </w:style>
  <w:style w:type="paragraph" w:styleId="Heading3">
    <w:name w:val="heading 3"/>
    <w:basedOn w:val="Normal"/>
    <w:next w:val="Baseheading"/>
    <w:link w:val="Heading3Char"/>
    <w:qFormat/>
    <w:rsid w:val="0044018F"/>
    <w:pPr>
      <w:keepNext/>
      <w:spacing w:before="240" w:after="180"/>
      <w:outlineLvl w:val="2"/>
    </w:pPr>
    <w:rPr>
      <w:u w:val="single"/>
    </w:rPr>
  </w:style>
  <w:style w:type="paragraph" w:styleId="Heading4">
    <w:name w:val="heading 4"/>
    <w:basedOn w:val="Baseheading"/>
    <w:next w:val="Normal"/>
    <w:link w:val="Heading4Char"/>
    <w:uiPriority w:val="9"/>
    <w:unhideWhenUsed/>
    <w:qFormat/>
    <w:rsid w:val="0029439D"/>
    <w:pPr>
      <w:spacing w:after="120"/>
      <w:ind w:left="720" w:hanging="720"/>
      <w:outlineLvl w:val="3"/>
    </w:pPr>
    <w:rPr>
      <w:rFonts w:eastAsia="Times New Roman"/>
      <w:b w:val="0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57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heading">
    <w:name w:val="Base_heading"/>
    <w:rsid w:val="000B6B32"/>
    <w:pPr>
      <w:keepNext/>
      <w:spacing w:before="240" w:after="240"/>
      <w:outlineLvl w:val="0"/>
    </w:pPr>
    <w:rPr>
      <w:rFonts w:ascii="Times New Roman" w:hAnsi="Times New Roman"/>
      <w:b/>
      <w:kern w:val="28"/>
      <w:sz w:val="24"/>
      <w:szCs w:val="22"/>
      <w:lang w:eastAsia="zh-CN"/>
    </w:rPr>
  </w:style>
  <w:style w:type="paragraph" w:styleId="BodyText">
    <w:name w:val="Body Text"/>
    <w:basedOn w:val="Basetext"/>
    <w:link w:val="BodyTextChar"/>
    <w:uiPriority w:val="99"/>
    <w:rsid w:val="00650EE8"/>
    <w:pPr>
      <w:spacing w:line="480" w:lineRule="auto"/>
      <w:ind w:firstLine="720"/>
    </w:pPr>
  </w:style>
  <w:style w:type="paragraph" w:customStyle="1" w:styleId="Basetext">
    <w:name w:val="Base_text"/>
    <w:rsid w:val="000B6B32"/>
    <w:rPr>
      <w:rFonts w:ascii="Times New Roman" w:hAnsi="Times New Roman"/>
      <w:sz w:val="24"/>
      <w:szCs w:val="22"/>
      <w:lang w:eastAsia="zh-CN"/>
    </w:rPr>
  </w:style>
  <w:style w:type="character" w:customStyle="1" w:styleId="BodyTextChar">
    <w:name w:val="Body Text Char"/>
    <w:link w:val="BodyText"/>
    <w:uiPriority w:val="99"/>
    <w:rsid w:val="00650EE8"/>
    <w:rPr>
      <w:rFonts w:ascii="Times New Roman" w:hAnsi="Times New Roman"/>
      <w:sz w:val="24"/>
      <w:szCs w:val="22"/>
      <w:lang w:eastAsia="zh-CN"/>
    </w:rPr>
  </w:style>
  <w:style w:type="character" w:customStyle="1" w:styleId="Heading1Char">
    <w:name w:val="Heading 1 Char"/>
    <w:link w:val="Heading1"/>
    <w:rsid w:val="0044018F"/>
    <w:rPr>
      <w:rFonts w:ascii="Times New Roman" w:hAnsi="Times New Roman"/>
      <w:b/>
      <w:caps/>
      <w:kern w:val="28"/>
      <w:sz w:val="24"/>
      <w:szCs w:val="24"/>
      <w:lang w:eastAsia="zh-CN"/>
    </w:rPr>
  </w:style>
  <w:style w:type="character" w:customStyle="1" w:styleId="Heading2Char">
    <w:name w:val="Heading 2 Char"/>
    <w:link w:val="Heading2"/>
    <w:rsid w:val="0044018F"/>
    <w:rPr>
      <w:rFonts w:ascii="Times New Roman" w:hAnsi="Times New Roman"/>
      <w:b/>
      <w:kern w:val="28"/>
      <w:sz w:val="24"/>
      <w:szCs w:val="22"/>
      <w:lang w:eastAsia="zh-CN"/>
    </w:rPr>
  </w:style>
  <w:style w:type="character" w:customStyle="1" w:styleId="Heading3Char">
    <w:name w:val="Heading 3 Char"/>
    <w:link w:val="Heading3"/>
    <w:rsid w:val="0044018F"/>
    <w:rPr>
      <w:rFonts w:ascii="Times New Roman" w:eastAsia="Times New Roman" w:hAnsi="Times New Roman"/>
      <w:sz w:val="24"/>
      <w:u w:val="single"/>
    </w:rPr>
  </w:style>
  <w:style w:type="character" w:customStyle="1" w:styleId="Heading4Char">
    <w:name w:val="Heading 4 Char"/>
    <w:link w:val="Heading4"/>
    <w:uiPriority w:val="9"/>
    <w:rsid w:val="0029439D"/>
    <w:rPr>
      <w:rFonts w:ascii="Times New Roman" w:eastAsia="Times New Roman" w:hAnsi="Times New Roman" w:cs="Times New Roman"/>
      <w:bCs/>
      <w:i/>
      <w:kern w:val="28"/>
      <w:sz w:val="24"/>
      <w:szCs w:val="28"/>
      <w:lang w:eastAsia="zh-CN"/>
    </w:rPr>
  </w:style>
  <w:style w:type="character" w:customStyle="1" w:styleId="Heading5Char">
    <w:name w:val="Heading 5 Char"/>
    <w:link w:val="Heading5"/>
    <w:uiPriority w:val="9"/>
    <w:rsid w:val="009A57D9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cover-date">
    <w:name w:val="cover-date"/>
    <w:basedOn w:val="Basetext"/>
    <w:rsid w:val="00EF3582"/>
    <w:pPr>
      <w:spacing w:before="240" w:after="240"/>
      <w:jc w:val="center"/>
    </w:pPr>
  </w:style>
  <w:style w:type="paragraph" w:customStyle="1" w:styleId="cover-address">
    <w:name w:val="cover-address"/>
    <w:basedOn w:val="Basetext"/>
    <w:rsid w:val="000A0B3C"/>
    <w:pPr>
      <w:jc w:val="right"/>
    </w:pPr>
    <w:rPr>
      <w:rFonts w:ascii="Arial" w:hAnsi="Arial"/>
    </w:rPr>
  </w:style>
  <w:style w:type="paragraph" w:customStyle="1" w:styleId="cover-author">
    <w:name w:val="cover-author"/>
    <w:basedOn w:val="Basetext"/>
    <w:rsid w:val="00EF3582"/>
    <w:pPr>
      <w:spacing w:after="240"/>
      <w:ind w:left="720"/>
      <w:contextualSpacing/>
    </w:pPr>
  </w:style>
  <w:style w:type="paragraph" w:customStyle="1" w:styleId="cover-subtitle">
    <w:name w:val="cover-subtitle"/>
    <w:basedOn w:val="Baseheading"/>
    <w:rsid w:val="000A0B3C"/>
    <w:pPr>
      <w:spacing w:after="1800"/>
      <w:jc w:val="right"/>
      <w:outlineLvl w:val="1"/>
    </w:pPr>
    <w:rPr>
      <w:rFonts w:ascii="Arial" w:hAnsi="Arial"/>
      <w:sz w:val="36"/>
    </w:rPr>
  </w:style>
  <w:style w:type="paragraph" w:customStyle="1" w:styleId="cover-text">
    <w:name w:val="cover-text"/>
    <w:basedOn w:val="Basetext"/>
    <w:rsid w:val="000A0B3C"/>
    <w:pPr>
      <w:spacing w:before="480" w:after="240"/>
      <w:jc w:val="right"/>
    </w:pPr>
    <w:rPr>
      <w:rFonts w:ascii="Arial" w:hAnsi="Arial"/>
    </w:rPr>
  </w:style>
  <w:style w:type="paragraph" w:customStyle="1" w:styleId="cover-title">
    <w:name w:val="cover-title"/>
    <w:basedOn w:val="Baseheading"/>
    <w:rsid w:val="007A0099"/>
    <w:pPr>
      <w:spacing w:after="840"/>
      <w:jc w:val="right"/>
    </w:pPr>
    <w:rPr>
      <w:rFonts w:ascii="Arial Bold" w:hAnsi="Arial Bold"/>
      <w:sz w:val="48"/>
    </w:rPr>
  </w:style>
  <w:style w:type="paragraph" w:customStyle="1" w:styleId="disclaimer-text">
    <w:name w:val="disclaimer-text"/>
    <w:basedOn w:val="Basetext"/>
    <w:rsid w:val="00EF3582"/>
    <w:pPr>
      <w:spacing w:before="240" w:line="480" w:lineRule="auto"/>
      <w:jc w:val="both"/>
    </w:pPr>
  </w:style>
  <w:style w:type="paragraph" w:styleId="TOC1">
    <w:name w:val="toc 1"/>
    <w:basedOn w:val="Normal"/>
    <w:next w:val="Normal"/>
    <w:uiPriority w:val="39"/>
    <w:rsid w:val="00500AF8"/>
    <w:pPr>
      <w:tabs>
        <w:tab w:val="right" w:leader="dot" w:pos="9360"/>
      </w:tabs>
      <w:spacing w:before="240"/>
      <w:ind w:left="540" w:right="720" w:hanging="540"/>
    </w:pPr>
    <w:rPr>
      <w:noProof/>
    </w:rPr>
  </w:style>
  <w:style w:type="paragraph" w:styleId="TOC2">
    <w:name w:val="toc 2"/>
    <w:basedOn w:val="Normal"/>
    <w:next w:val="Normal"/>
    <w:uiPriority w:val="39"/>
    <w:rsid w:val="00500AF8"/>
    <w:pPr>
      <w:tabs>
        <w:tab w:val="left" w:pos="1080"/>
        <w:tab w:val="right" w:leader="dot" w:pos="9360"/>
      </w:tabs>
      <w:ind w:left="1080" w:right="720" w:hanging="540"/>
    </w:pPr>
    <w:rPr>
      <w:noProof/>
    </w:rPr>
  </w:style>
  <w:style w:type="paragraph" w:styleId="TOC3">
    <w:name w:val="toc 3"/>
    <w:basedOn w:val="Normal"/>
    <w:next w:val="Normal"/>
    <w:uiPriority w:val="39"/>
    <w:rsid w:val="005029AD"/>
    <w:pPr>
      <w:tabs>
        <w:tab w:val="left" w:pos="1800"/>
        <w:tab w:val="right" w:leader="dot" w:pos="9360"/>
      </w:tabs>
      <w:spacing w:before="80" w:after="40"/>
      <w:ind w:left="1800" w:right="720" w:hanging="720"/>
    </w:pPr>
    <w:rPr>
      <w:noProof/>
      <w:szCs w:val="24"/>
    </w:rPr>
  </w:style>
  <w:style w:type="paragraph" w:styleId="TOC4">
    <w:name w:val="toc 4"/>
    <w:basedOn w:val="Normal"/>
    <w:next w:val="Normal"/>
    <w:rsid w:val="00500AF8"/>
    <w:pPr>
      <w:tabs>
        <w:tab w:val="right" w:leader="dot" w:pos="9360"/>
      </w:tabs>
      <w:spacing w:before="60"/>
      <w:ind w:left="1080" w:right="630"/>
    </w:pPr>
  </w:style>
  <w:style w:type="paragraph" w:styleId="TOC5">
    <w:name w:val="toc 5"/>
    <w:basedOn w:val="Normal"/>
    <w:next w:val="Normal"/>
    <w:uiPriority w:val="39"/>
    <w:rsid w:val="00500AF8"/>
    <w:pPr>
      <w:tabs>
        <w:tab w:val="right" w:leader="dot" w:pos="9360"/>
      </w:tabs>
      <w:ind w:left="540" w:right="720" w:hanging="540"/>
    </w:pPr>
  </w:style>
  <w:style w:type="paragraph" w:styleId="TOCHeading">
    <w:name w:val="TOC Heading"/>
    <w:basedOn w:val="Baseheading"/>
    <w:next w:val="Normal"/>
    <w:uiPriority w:val="39"/>
    <w:qFormat/>
    <w:rsid w:val="00F35FB1"/>
    <w:pPr>
      <w:jc w:val="center"/>
    </w:pPr>
    <w:rPr>
      <w:rFonts w:ascii="Times New Roman Bold" w:eastAsia="Times New Roman" w:hAnsi="Times New Roman Bold"/>
      <w:bCs/>
      <w:caps/>
      <w:kern w:val="32"/>
      <w:szCs w:val="32"/>
    </w:rPr>
  </w:style>
  <w:style w:type="paragraph" w:customStyle="1" w:styleId="TOCsubheading">
    <w:name w:val="TOC_subheading"/>
    <w:basedOn w:val="TOC1"/>
    <w:qFormat/>
    <w:rsid w:val="00E55F4B"/>
    <w:pPr>
      <w:tabs>
        <w:tab w:val="right" w:pos="9360"/>
      </w:tabs>
    </w:pPr>
  </w:style>
  <w:style w:type="paragraph" w:customStyle="1" w:styleId="es-heading1">
    <w:name w:val="es-heading_1"/>
    <w:basedOn w:val="Baseheading"/>
    <w:rsid w:val="009F4ADE"/>
    <w:pPr>
      <w:jc w:val="center"/>
    </w:pPr>
    <w:rPr>
      <w:rFonts w:ascii="Times New Roman Bold" w:hAnsi="Times New Roman Bold"/>
      <w:caps/>
    </w:rPr>
  </w:style>
  <w:style w:type="paragraph" w:customStyle="1" w:styleId="es-heading2">
    <w:name w:val="es-heading_2"/>
    <w:basedOn w:val="Baseheading"/>
    <w:qFormat/>
    <w:rsid w:val="009F4ADE"/>
    <w:pPr>
      <w:ind w:left="720" w:hanging="720"/>
    </w:pPr>
  </w:style>
  <w:style w:type="paragraph" w:customStyle="1" w:styleId="es-heading3">
    <w:name w:val="es-heading_3"/>
    <w:basedOn w:val="Baseheading"/>
    <w:qFormat/>
    <w:rsid w:val="009F4ADE"/>
    <w:pPr>
      <w:ind w:left="1440" w:hanging="720"/>
    </w:pPr>
  </w:style>
  <w:style w:type="paragraph" w:customStyle="1" w:styleId="bullets">
    <w:name w:val="bullets"/>
    <w:basedOn w:val="Basetext"/>
    <w:rsid w:val="002C5EE5"/>
    <w:pPr>
      <w:numPr>
        <w:numId w:val="7"/>
      </w:numPr>
      <w:spacing w:line="480" w:lineRule="auto"/>
    </w:pPr>
  </w:style>
  <w:style w:type="paragraph" w:customStyle="1" w:styleId="bullets2nd-level">
    <w:name w:val="bullets_2nd-level"/>
    <w:basedOn w:val="Basetext"/>
    <w:rsid w:val="002C5EE5"/>
    <w:pPr>
      <w:numPr>
        <w:numId w:val="8"/>
      </w:numPr>
      <w:spacing w:line="480" w:lineRule="auto"/>
    </w:pPr>
  </w:style>
  <w:style w:type="paragraph" w:customStyle="1" w:styleId="bullets3rd-level">
    <w:name w:val="bullets_3rd-level"/>
    <w:basedOn w:val="Basetext"/>
    <w:rsid w:val="002C5EE5"/>
    <w:pPr>
      <w:numPr>
        <w:numId w:val="9"/>
      </w:numPr>
      <w:spacing w:line="480" w:lineRule="auto"/>
    </w:pPr>
  </w:style>
  <w:style w:type="paragraph" w:styleId="ListContinue">
    <w:name w:val="List Continue"/>
    <w:basedOn w:val="Normal"/>
    <w:rsid w:val="00133591"/>
    <w:pPr>
      <w:spacing w:after="240"/>
      <w:ind w:left="1080"/>
    </w:pPr>
  </w:style>
  <w:style w:type="paragraph" w:customStyle="1" w:styleId="numbers">
    <w:name w:val="numbers"/>
    <w:basedOn w:val="Basetext"/>
    <w:rsid w:val="002C5EE5"/>
    <w:pPr>
      <w:spacing w:line="480" w:lineRule="auto"/>
      <w:ind w:left="1080" w:hanging="360"/>
    </w:pPr>
  </w:style>
  <w:style w:type="paragraph" w:customStyle="1" w:styleId="numbers2nd-level">
    <w:name w:val="numbers_2nd-level"/>
    <w:basedOn w:val="Basetext"/>
    <w:rsid w:val="002C5EE5"/>
    <w:pPr>
      <w:spacing w:line="480" w:lineRule="auto"/>
      <w:ind w:left="1440" w:hanging="360"/>
    </w:pPr>
  </w:style>
  <w:style w:type="paragraph" w:customStyle="1" w:styleId="equation">
    <w:name w:val="equation"/>
    <w:rsid w:val="00650EE8"/>
    <w:pPr>
      <w:tabs>
        <w:tab w:val="center" w:pos="4680"/>
        <w:tab w:val="right" w:pos="9360"/>
      </w:tabs>
      <w:spacing w:after="240" w:line="480" w:lineRule="atLeast"/>
      <w:jc w:val="center"/>
    </w:pPr>
    <w:rPr>
      <w:rFonts w:ascii="Times New Roman" w:eastAsia="Times New Roman" w:hAnsi="Times New Roman"/>
      <w:sz w:val="24"/>
    </w:rPr>
  </w:style>
  <w:style w:type="paragraph" w:customStyle="1" w:styleId="table-bullet2nd">
    <w:name w:val="table-bullet_2nd"/>
    <w:basedOn w:val="Basetext"/>
    <w:rsid w:val="00524BE1"/>
    <w:pPr>
      <w:numPr>
        <w:numId w:val="12"/>
      </w:numPr>
      <w:spacing w:before="120" w:after="120"/>
    </w:pPr>
    <w:rPr>
      <w:szCs w:val="18"/>
    </w:rPr>
  </w:style>
  <w:style w:type="paragraph" w:customStyle="1" w:styleId="table-bulletind">
    <w:name w:val="table-bullet_ind"/>
    <w:basedOn w:val="Basetext"/>
    <w:rsid w:val="00524BE1"/>
    <w:pPr>
      <w:numPr>
        <w:numId w:val="13"/>
      </w:numPr>
      <w:spacing w:before="120" w:after="120"/>
    </w:pPr>
    <w:rPr>
      <w:rFonts w:eastAsia="MS Mincho"/>
    </w:rPr>
  </w:style>
  <w:style w:type="paragraph" w:customStyle="1" w:styleId="table-bulletLM">
    <w:name w:val="table-bullet_LM"/>
    <w:basedOn w:val="Basetext"/>
    <w:qFormat/>
    <w:rsid w:val="00524BE1"/>
    <w:pPr>
      <w:numPr>
        <w:numId w:val="16"/>
      </w:numPr>
      <w:autoSpaceDE w:val="0"/>
      <w:autoSpaceDN w:val="0"/>
      <w:adjustRightInd w:val="0"/>
      <w:spacing w:before="120" w:after="120"/>
    </w:pPr>
    <w:rPr>
      <w:rFonts w:eastAsia="Times New Roman"/>
      <w:snapToGrid w:val="0"/>
      <w:szCs w:val="24"/>
    </w:rPr>
  </w:style>
  <w:style w:type="paragraph" w:customStyle="1" w:styleId="table-headers">
    <w:name w:val="table-headers"/>
    <w:basedOn w:val="Basetext"/>
    <w:qFormat/>
    <w:rsid w:val="002C5EE5"/>
    <w:pPr>
      <w:keepNext/>
      <w:spacing w:before="80" w:after="80"/>
      <w:jc w:val="center"/>
    </w:pPr>
    <w:rPr>
      <w:b/>
      <w:snapToGrid w:val="0"/>
    </w:rPr>
  </w:style>
  <w:style w:type="paragraph" w:customStyle="1" w:styleId="table-text">
    <w:name w:val="table-text"/>
    <w:basedOn w:val="Basetext"/>
    <w:rsid w:val="00524BE1"/>
    <w:pPr>
      <w:spacing w:before="120" w:after="120"/>
    </w:pPr>
  </w:style>
  <w:style w:type="paragraph" w:customStyle="1" w:styleId="table-textindent">
    <w:name w:val="table-text_indent"/>
    <w:basedOn w:val="Basetext"/>
    <w:qFormat/>
    <w:rsid w:val="00524BE1"/>
    <w:pPr>
      <w:spacing w:before="120" w:after="120"/>
      <w:ind w:left="216"/>
    </w:pPr>
    <w:rPr>
      <w:snapToGrid w:val="0"/>
    </w:rPr>
  </w:style>
  <w:style w:type="paragraph" w:customStyle="1" w:styleId="table-title">
    <w:name w:val="table-title"/>
    <w:basedOn w:val="Basetext"/>
    <w:rsid w:val="00D97F2F"/>
    <w:pPr>
      <w:keepNext/>
      <w:keepLines/>
      <w:spacing w:line="480" w:lineRule="auto"/>
    </w:pPr>
    <w:rPr>
      <w:b/>
    </w:rPr>
  </w:style>
  <w:style w:type="paragraph" w:customStyle="1" w:styleId="figure-notealt-1">
    <w:name w:val="figure-note_alt-1"/>
    <w:basedOn w:val="Basetext"/>
    <w:rsid w:val="006B633D"/>
    <w:pPr>
      <w:keepLines/>
      <w:spacing w:before="60"/>
    </w:pPr>
  </w:style>
  <w:style w:type="paragraph" w:customStyle="1" w:styleId="figure-sourcealt-1">
    <w:name w:val="figure-source_alt-1"/>
    <w:basedOn w:val="Basetext"/>
    <w:rsid w:val="006B633D"/>
    <w:pPr>
      <w:keepLines/>
      <w:spacing w:before="120"/>
    </w:pPr>
  </w:style>
  <w:style w:type="paragraph" w:customStyle="1" w:styleId="figure-sourcestd">
    <w:name w:val="figure-source_std"/>
    <w:basedOn w:val="Basetext"/>
    <w:rsid w:val="006B633D"/>
    <w:pPr>
      <w:keepLines/>
      <w:spacing w:before="120" w:after="240" w:line="480" w:lineRule="auto"/>
    </w:pPr>
  </w:style>
  <w:style w:type="paragraph" w:customStyle="1" w:styleId="app-heading1">
    <w:name w:val="app-heading_1"/>
    <w:basedOn w:val="Baseheading"/>
    <w:rsid w:val="00C40B3A"/>
    <w:pPr>
      <w:jc w:val="center"/>
    </w:pPr>
    <w:rPr>
      <w:rFonts w:ascii="Times New Roman Bold" w:hAnsi="Times New Roman Bold"/>
      <w:caps/>
    </w:rPr>
  </w:style>
  <w:style w:type="paragraph" w:styleId="ListContinue2">
    <w:name w:val="List Continue 2"/>
    <w:basedOn w:val="Normal"/>
    <w:uiPriority w:val="99"/>
    <w:rsid w:val="00133591"/>
    <w:pPr>
      <w:spacing w:after="120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133591"/>
    <w:pPr>
      <w:ind w:left="720"/>
    </w:pPr>
  </w:style>
  <w:style w:type="paragraph" w:customStyle="1" w:styleId="biblio-entry">
    <w:name w:val="biblio-entry"/>
    <w:basedOn w:val="Basetext"/>
    <w:rsid w:val="0044018F"/>
    <w:pPr>
      <w:keepLines/>
      <w:spacing w:line="480" w:lineRule="auto"/>
      <w:ind w:left="720" w:hanging="720"/>
    </w:pPr>
  </w:style>
  <w:style w:type="paragraph" w:customStyle="1" w:styleId="biblio-header">
    <w:name w:val="biblio-header"/>
    <w:basedOn w:val="Baseheading"/>
    <w:rsid w:val="0044018F"/>
    <w:rPr>
      <w:rFonts w:ascii="Times New Roman Bold" w:hAnsi="Times New Roman Bold"/>
      <w:caps/>
    </w:rPr>
  </w:style>
  <w:style w:type="paragraph" w:styleId="BlockText">
    <w:name w:val="Block Text"/>
    <w:basedOn w:val="Basetext"/>
    <w:rsid w:val="00D11470"/>
    <w:pPr>
      <w:spacing w:after="240"/>
      <w:ind w:left="1440" w:right="1440"/>
    </w:pPr>
  </w:style>
  <w:style w:type="paragraph" w:customStyle="1" w:styleId="figure-inline">
    <w:name w:val="figure-inline"/>
    <w:basedOn w:val="Basetext"/>
    <w:next w:val="table-sourcestd"/>
    <w:rsid w:val="005F0FC1"/>
    <w:pPr>
      <w:keepNext/>
      <w:jc w:val="center"/>
    </w:pPr>
  </w:style>
  <w:style w:type="paragraph" w:customStyle="1" w:styleId="figure-inlinew-box">
    <w:name w:val="figure-inline_w-box"/>
    <w:basedOn w:val="Basetext"/>
    <w:rsid w:val="002C5EE5"/>
    <w:pPr>
      <w:keepNext/>
      <w:pBdr>
        <w:top w:val="single" w:sz="12" w:space="6" w:color="auto"/>
        <w:left w:val="single" w:sz="12" w:space="6" w:color="auto"/>
        <w:bottom w:val="single" w:sz="12" w:space="6" w:color="auto"/>
        <w:right w:val="single" w:sz="12" w:space="6" w:color="auto"/>
      </w:pBdr>
      <w:spacing w:before="240"/>
      <w:ind w:left="180" w:right="180"/>
      <w:jc w:val="center"/>
    </w:pPr>
  </w:style>
  <w:style w:type="paragraph" w:customStyle="1" w:styleId="figure-title">
    <w:name w:val="figure-title"/>
    <w:basedOn w:val="Basetext"/>
    <w:next w:val="figure-inline"/>
    <w:rsid w:val="002B47CC"/>
    <w:pPr>
      <w:keepNext/>
      <w:keepLines/>
      <w:spacing w:line="480" w:lineRule="auto"/>
    </w:pPr>
    <w:rPr>
      <w:b/>
    </w:rPr>
  </w:style>
  <w:style w:type="character" w:styleId="FootnoteReference">
    <w:name w:val="footnote reference"/>
    <w:rsid w:val="00C40B3A"/>
    <w:rPr>
      <w:rFonts w:ascii="Times New Roman" w:hAnsi="Times New Roman"/>
      <w:b w:val="0"/>
      <w:i w:val="0"/>
      <w:color w:val="auto"/>
      <w:spacing w:val="0"/>
      <w:w w:val="100"/>
      <w:kern w:val="0"/>
      <w:position w:val="0"/>
      <w:sz w:val="24"/>
      <w:vertAlign w:val="superscript"/>
    </w:rPr>
  </w:style>
  <w:style w:type="paragraph" w:styleId="FootnoteText">
    <w:name w:val="footnote text"/>
    <w:basedOn w:val="Normal"/>
    <w:link w:val="FootnoteTextChar"/>
    <w:rsid w:val="00C40B3A"/>
    <w:pPr>
      <w:spacing w:after="240"/>
      <w:ind w:left="274" w:hanging="274"/>
    </w:pPr>
    <w:rPr>
      <w:sz w:val="20"/>
    </w:rPr>
  </w:style>
  <w:style w:type="character" w:customStyle="1" w:styleId="FootnoteTextChar">
    <w:name w:val="Footnote Text Char"/>
    <w:link w:val="FootnoteText"/>
    <w:rsid w:val="00C40B3A"/>
    <w:rPr>
      <w:rFonts w:ascii="Times New Roman" w:eastAsia="Times New Roman" w:hAnsi="Times New Roman"/>
      <w:lang w:eastAsia="en-US"/>
    </w:rPr>
  </w:style>
  <w:style w:type="paragraph" w:customStyle="1" w:styleId="table-continued">
    <w:name w:val="table-continued"/>
    <w:basedOn w:val="Basetext"/>
    <w:rsid w:val="00C1518C"/>
    <w:pPr>
      <w:jc w:val="right"/>
    </w:pPr>
  </w:style>
  <w:style w:type="paragraph" w:customStyle="1" w:styleId="table-titlecontinued">
    <w:name w:val="table-title_continued"/>
    <w:basedOn w:val="Basetext"/>
    <w:rsid w:val="00983ECD"/>
    <w:pPr>
      <w:keepNext/>
      <w:keepLines/>
    </w:pPr>
    <w:rPr>
      <w:b/>
    </w:rPr>
  </w:style>
  <w:style w:type="paragraph" w:customStyle="1" w:styleId="ack-header">
    <w:name w:val="ack-header"/>
    <w:basedOn w:val="Baseheading"/>
    <w:rsid w:val="006C27EC"/>
    <w:pPr>
      <w:jc w:val="center"/>
    </w:pPr>
    <w:rPr>
      <w:rFonts w:ascii="Times New Roman Bold" w:hAnsi="Times New Roman Bold"/>
      <w:caps/>
    </w:rPr>
  </w:style>
  <w:style w:type="paragraph" w:customStyle="1" w:styleId="ack-text">
    <w:name w:val="ack-text"/>
    <w:basedOn w:val="Basetext"/>
    <w:rsid w:val="006C27EC"/>
    <w:pPr>
      <w:spacing w:after="240"/>
      <w:ind w:firstLine="720"/>
    </w:pPr>
  </w:style>
  <w:style w:type="paragraph" w:customStyle="1" w:styleId="titlepage-title">
    <w:name w:val="titlepage-title"/>
    <w:basedOn w:val="Basetext"/>
    <w:next w:val="Title"/>
    <w:rsid w:val="002C5EE5"/>
    <w:pPr>
      <w:spacing w:after="240"/>
      <w:jc w:val="center"/>
    </w:pPr>
    <w:rPr>
      <w:rFonts w:ascii="Times New Roman Bold" w:hAnsi="Times New Roman Bold"/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24F9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5924F9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rsid w:val="00B72674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link w:val="Footer"/>
    <w:uiPriority w:val="99"/>
    <w:rsid w:val="00B72674"/>
    <w:rPr>
      <w:rFonts w:ascii="Times New Roman" w:eastAsia="Times New Roman" w:hAnsi="Times New Roman"/>
      <w:sz w:val="24"/>
    </w:rPr>
  </w:style>
  <w:style w:type="paragraph" w:customStyle="1" w:styleId="body-textcontinued">
    <w:name w:val="body-text_continued"/>
    <w:basedOn w:val="Basetext"/>
    <w:rsid w:val="002C5EE5"/>
    <w:pPr>
      <w:spacing w:line="480" w:lineRule="auto"/>
    </w:pPr>
  </w:style>
  <w:style w:type="paragraph" w:customStyle="1" w:styleId="table-notealt-1">
    <w:name w:val="table-note_alt-1"/>
    <w:basedOn w:val="Basetext"/>
    <w:rsid w:val="00A51C1D"/>
    <w:pPr>
      <w:keepLines/>
      <w:spacing w:before="60"/>
    </w:pPr>
  </w:style>
  <w:style w:type="paragraph" w:customStyle="1" w:styleId="table-sourcealt-1">
    <w:name w:val="table-source_alt-1"/>
    <w:basedOn w:val="Basetext"/>
    <w:rsid w:val="00A51C1D"/>
    <w:pPr>
      <w:keepLines/>
      <w:spacing w:before="120"/>
    </w:pPr>
  </w:style>
  <w:style w:type="paragraph" w:customStyle="1" w:styleId="table-sourcestd">
    <w:name w:val="table-source_std"/>
    <w:basedOn w:val="Basetext"/>
    <w:rsid w:val="006B633D"/>
    <w:pPr>
      <w:keepLines/>
      <w:spacing w:before="120" w:after="240" w:line="480" w:lineRule="auto"/>
    </w:pPr>
  </w:style>
  <w:style w:type="paragraph" w:customStyle="1" w:styleId="cover-project-no">
    <w:name w:val="cover-project-no"/>
    <w:basedOn w:val="Basetext"/>
    <w:rsid w:val="00473349"/>
    <w:pPr>
      <w:spacing w:before="480" w:after="240"/>
      <w:jc w:val="right"/>
    </w:pPr>
    <w:rPr>
      <w:rFonts w:ascii="Arial" w:hAnsi="Arial"/>
    </w:rPr>
  </w:style>
  <w:style w:type="paragraph" w:customStyle="1" w:styleId="author-list-name">
    <w:name w:val="author-list-name"/>
    <w:basedOn w:val="Basetext"/>
    <w:rsid w:val="00EF3582"/>
    <w:pPr>
      <w:autoSpaceDE w:val="0"/>
      <w:autoSpaceDN w:val="0"/>
      <w:adjustRightInd w:val="0"/>
      <w:spacing w:before="240" w:after="240"/>
      <w:jc w:val="center"/>
    </w:pPr>
    <w:rPr>
      <w:szCs w:val="24"/>
    </w:rPr>
  </w:style>
  <w:style w:type="paragraph" w:customStyle="1" w:styleId="titlepage-text">
    <w:name w:val="titlepage-text"/>
    <w:basedOn w:val="Basetext"/>
    <w:rsid w:val="00EF3582"/>
    <w:pPr>
      <w:spacing w:before="240"/>
    </w:pPr>
  </w:style>
  <w:style w:type="paragraph" w:customStyle="1" w:styleId="titlepage-project-no">
    <w:name w:val="titlepage-project-no"/>
    <w:basedOn w:val="Basetext"/>
    <w:rsid w:val="005A00A4"/>
    <w:pPr>
      <w:spacing w:before="240" w:after="240"/>
      <w:jc w:val="center"/>
    </w:pPr>
  </w:style>
  <w:style w:type="paragraph" w:customStyle="1" w:styleId="summary-header">
    <w:name w:val="summary-header"/>
    <w:basedOn w:val="Baseheading"/>
    <w:rsid w:val="00F3525E"/>
    <w:pPr>
      <w:autoSpaceDE w:val="0"/>
      <w:autoSpaceDN w:val="0"/>
      <w:adjustRightInd w:val="0"/>
      <w:jc w:val="center"/>
    </w:pPr>
    <w:rPr>
      <w:rFonts w:ascii="Times New Roman Bold" w:eastAsia="Times New Roman" w:hAnsi="Times New Roman Bold"/>
      <w:caps/>
      <w:szCs w:val="24"/>
    </w:rPr>
  </w:style>
  <w:style w:type="paragraph" w:customStyle="1" w:styleId="summary-text">
    <w:name w:val="summary-text"/>
    <w:basedOn w:val="Basetext"/>
    <w:rsid w:val="00203B56"/>
    <w:pPr>
      <w:autoSpaceDE w:val="0"/>
      <w:autoSpaceDN w:val="0"/>
      <w:adjustRightInd w:val="0"/>
      <w:spacing w:after="240"/>
      <w:ind w:firstLine="720"/>
    </w:pPr>
    <w:rPr>
      <w:szCs w:val="24"/>
    </w:rPr>
  </w:style>
  <w:style w:type="paragraph" w:customStyle="1" w:styleId="table-notealt-2">
    <w:name w:val="tabl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table-notestd">
    <w:name w:val="table-note_std"/>
    <w:basedOn w:val="Basetext"/>
    <w:rsid w:val="00A51C1D"/>
    <w:pPr>
      <w:keepLines/>
      <w:autoSpaceDE w:val="0"/>
      <w:autoSpaceDN w:val="0"/>
      <w:adjustRightInd w:val="0"/>
      <w:spacing w:before="120"/>
    </w:pPr>
    <w:rPr>
      <w:szCs w:val="24"/>
    </w:rPr>
  </w:style>
  <w:style w:type="paragraph" w:customStyle="1" w:styleId="figure-notealt-2">
    <w:name w:val="figur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figure-notestd">
    <w:name w:val="figure-note_std"/>
    <w:basedOn w:val="Basetext"/>
    <w:rsid w:val="006B633D"/>
    <w:pPr>
      <w:keepLines/>
      <w:autoSpaceDE w:val="0"/>
      <w:autoSpaceDN w:val="0"/>
      <w:adjustRightInd w:val="0"/>
      <w:spacing w:before="120" w:line="480" w:lineRule="auto"/>
    </w:pPr>
    <w:rPr>
      <w:szCs w:val="24"/>
    </w:rPr>
  </w:style>
  <w:style w:type="paragraph" w:customStyle="1" w:styleId="titlepage-subtitle">
    <w:name w:val="titlepage-subtitle"/>
    <w:basedOn w:val="Baseheading"/>
    <w:qFormat/>
    <w:rsid w:val="00D66C52"/>
    <w:pPr>
      <w:autoSpaceDE w:val="0"/>
      <w:autoSpaceDN w:val="0"/>
      <w:adjustRightInd w:val="0"/>
      <w:jc w:val="center"/>
    </w:pPr>
    <w:rPr>
      <w:rFonts w:eastAsia="Times New Roman"/>
      <w:b w:val="0"/>
      <w:bCs/>
      <w:szCs w:val="24"/>
    </w:rPr>
  </w:style>
  <w:style w:type="paragraph" w:styleId="Header">
    <w:name w:val="header"/>
    <w:basedOn w:val="Normal"/>
    <w:link w:val="HeaderChar"/>
    <w:rsid w:val="008466B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466B1"/>
    <w:rPr>
      <w:rFonts w:ascii="Times New Roman" w:eastAsia="Times New Roman" w:hAnsi="Times New Roman"/>
      <w:sz w:val="24"/>
    </w:rPr>
  </w:style>
  <w:style w:type="character" w:styleId="PageNumber">
    <w:name w:val="page number"/>
    <w:basedOn w:val="DefaultParagraphFont"/>
    <w:rsid w:val="008466B1"/>
  </w:style>
  <w:style w:type="character" w:styleId="Hyperlink">
    <w:name w:val="Hyperlink"/>
    <w:rsid w:val="00F87384"/>
    <w:rPr>
      <w:rFonts w:ascii="Times New Roman" w:hAnsi="Times New Roman"/>
      <w:color w:val="1F419A"/>
      <w:u w:val="single"/>
    </w:rPr>
  </w:style>
  <w:style w:type="character" w:styleId="CommentReference">
    <w:name w:val="annotation reference"/>
    <w:uiPriority w:val="99"/>
    <w:rsid w:val="00846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66B1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466B1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6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466B1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70537"/>
    <w:rPr>
      <w:rFonts w:ascii="Times New Roman" w:eastAsia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5EE5"/>
    <w:pPr>
      <w:spacing w:line="48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link w:val="Quote"/>
    <w:uiPriority w:val="29"/>
    <w:rsid w:val="002C5EE5"/>
    <w:rPr>
      <w:rFonts w:ascii="Times New Roman" w:eastAsia="Times New Roman" w:hAnsi="Times New Roman"/>
      <w:i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74B1"/>
    <w:pPr>
      <w:jc w:val="center"/>
    </w:pPr>
    <w:rPr>
      <w:noProof/>
    </w:rPr>
  </w:style>
  <w:style w:type="paragraph" w:customStyle="1" w:styleId="table-titleapp">
    <w:name w:val="table-title_app"/>
    <w:basedOn w:val="table-titlecontinued"/>
    <w:qFormat/>
    <w:rsid w:val="00D97F2F"/>
  </w:style>
  <w:style w:type="character" w:styleId="FollowedHyperlink">
    <w:name w:val="FollowedHyperlink"/>
    <w:uiPriority w:val="99"/>
    <w:rsid w:val="00F87384"/>
    <w:rPr>
      <w:rFonts w:ascii="Times New Roman" w:hAnsi="Times New Roman"/>
      <w:color w:val="CD3835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4B1"/>
    <w:rPr>
      <w:rFonts w:ascii="Times New Roman" w:eastAsia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74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74B1"/>
    <w:rPr>
      <w:rFonts w:ascii="Times New Roman" w:eastAsia="Times New Roman" w:hAnsi="Times New Roman"/>
      <w:noProof/>
      <w:sz w:val="24"/>
    </w:rPr>
  </w:style>
  <w:style w:type="character" w:styleId="UnresolvedMention">
    <w:name w:val="Unresolved Mention"/>
    <w:basedOn w:val="DefaultParagraphFont"/>
    <w:uiPriority w:val="99"/>
    <w:unhideWhenUsed/>
    <w:rsid w:val="001E74B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4E6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text-right">
    <w:name w:val="table-text-right"/>
    <w:basedOn w:val="table-text"/>
    <w:qFormat/>
    <w:rsid w:val="00C54E6E"/>
    <w:pPr>
      <w:jc w:val="right"/>
    </w:pPr>
  </w:style>
  <w:style w:type="paragraph" w:customStyle="1" w:styleId="table-text-bold">
    <w:name w:val="table-text-bold"/>
    <w:basedOn w:val="Normal"/>
    <w:qFormat/>
    <w:rsid w:val="00C54E6E"/>
    <w:rPr>
      <w:rFonts w:ascii="Times" w:hAnsi="Times" w:cs="Calibri"/>
      <w:b/>
      <w:bCs/>
      <w:color w:val="000000"/>
    </w:rPr>
  </w:style>
  <w:style w:type="paragraph" w:customStyle="1" w:styleId="table-text-center">
    <w:name w:val="table-text-center"/>
    <w:basedOn w:val="Normal"/>
    <w:qFormat/>
    <w:rsid w:val="00C54E6E"/>
    <w:pPr>
      <w:spacing w:before="120" w:after="120"/>
      <w:jc w:val="center"/>
    </w:pPr>
    <w:rPr>
      <w:rFonts w:ascii="Times" w:hAnsi="Times" w:cs="Calibri"/>
      <w:color w:val="000000"/>
    </w:rPr>
  </w:style>
  <w:style w:type="paragraph" w:customStyle="1" w:styleId="tablefigure-callout">
    <w:name w:val="table/figure-callout"/>
    <w:basedOn w:val="Normal"/>
    <w:qFormat/>
    <w:rsid w:val="009C09B0"/>
    <w:pPr>
      <w:spacing w:line="480" w:lineRule="auto"/>
      <w:jc w:val="center"/>
    </w:pPr>
    <w:rPr>
      <w:rFonts w:ascii="Times" w:hAnsi="Times"/>
    </w:rPr>
  </w:style>
  <w:style w:type="paragraph" w:styleId="Revision">
    <w:name w:val="Revision"/>
    <w:hidden/>
    <w:uiPriority w:val="99"/>
    <w:semiHidden/>
    <w:rsid w:val="002A0ADF"/>
    <w:rPr>
      <w:rFonts w:ascii="Times New Roman" w:eastAsia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6302A4"/>
    <w:rPr>
      <w:color w:val="2B579A"/>
      <w:shd w:val="clear" w:color="auto" w:fill="E1DFDD"/>
    </w:rPr>
  </w:style>
  <w:style w:type="paragraph" w:customStyle="1" w:styleId="Cov-Address">
    <w:name w:val="Cov-Address"/>
    <w:basedOn w:val="Normal"/>
    <w:rsid w:val="00541C8E"/>
    <w:pPr>
      <w:jc w:val="right"/>
    </w:pPr>
    <w:rPr>
      <w:rFonts w:ascii="Verdana" w:hAnsi="Verdana"/>
      <w:sz w:val="22"/>
    </w:rPr>
  </w:style>
  <w:style w:type="paragraph" w:customStyle="1" w:styleId="Cov-Author">
    <w:name w:val="Cov-Author"/>
    <w:basedOn w:val="Normal"/>
    <w:rsid w:val="00541C8E"/>
    <w:pPr>
      <w:jc w:val="right"/>
    </w:pPr>
    <w:rPr>
      <w:rFonts w:ascii="Verdana" w:hAnsi="Verdana"/>
      <w:b/>
      <w:sz w:val="22"/>
    </w:rPr>
  </w:style>
  <w:style w:type="paragraph" w:customStyle="1" w:styleId="Cov-Date">
    <w:name w:val="Cov-Date"/>
    <w:basedOn w:val="Normal"/>
    <w:rsid w:val="00541C8E"/>
    <w:pPr>
      <w:jc w:val="right"/>
    </w:pPr>
    <w:rPr>
      <w:rFonts w:ascii="Verdana" w:hAnsi="Verdana"/>
      <w:b/>
      <w:sz w:val="28"/>
    </w:rPr>
  </w:style>
  <w:style w:type="paragraph" w:customStyle="1" w:styleId="Cov-Subtitle">
    <w:name w:val="Cov-Subtitle"/>
    <w:basedOn w:val="Normal"/>
    <w:rsid w:val="00541C8E"/>
    <w:pPr>
      <w:jc w:val="right"/>
    </w:pPr>
    <w:rPr>
      <w:rFonts w:ascii="Verdana" w:hAnsi="Verdana"/>
      <w:b/>
      <w:sz w:val="36"/>
    </w:rPr>
  </w:style>
  <w:style w:type="paragraph" w:styleId="NormalWeb">
    <w:name w:val="Normal (Web)"/>
    <w:basedOn w:val="Normal"/>
    <w:uiPriority w:val="99"/>
    <w:unhideWhenUsed/>
    <w:rsid w:val="00E15D93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7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4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7162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c09b507-f60e-4b06-af35-ed80789736f2">
      <UserInfo>
        <DisplayName>Duke, Jennifer</DisplayName>
        <AccountId>188</AccountId>
        <AccountType/>
      </UserInfo>
      <UserInfo>
        <DisplayName>Arnold, Kristin</DisplayName>
        <AccountId>1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9EE453C5524947A4E2C40E42897AFE" ma:contentTypeVersion="10" ma:contentTypeDescription="Create a new document." ma:contentTypeScope="" ma:versionID="d4084bbbacb557c705121a15420fbd2d">
  <xsd:schema xmlns:xsd="http://www.w3.org/2001/XMLSchema" xmlns:xs="http://www.w3.org/2001/XMLSchema" xmlns:p="http://schemas.microsoft.com/office/2006/metadata/properties" xmlns:ns2="046d977b-4691-413e-876d-a86cdb08dae4" xmlns:ns3="cc09b507-f60e-4b06-af35-ed80789736f2" targetNamespace="http://schemas.microsoft.com/office/2006/metadata/properties" ma:root="true" ma:fieldsID="4ed2fb63c15a962e30b5eb4a2c5b3e8a" ns2:_="" ns3:_="">
    <xsd:import namespace="046d977b-4691-413e-876d-a86cdb08dae4"/>
    <xsd:import namespace="cc09b507-f60e-4b06-af35-ed8078973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d977b-4691-413e-876d-a86cdb08d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9b507-f60e-4b06-af35-ed8078973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02751-79DB-43AE-9728-C800D32A0F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FBC993-ECF7-4DC8-BCC8-FEE485E12884}">
  <ds:schemaRefs>
    <ds:schemaRef ds:uri="http://schemas.microsoft.com/office/2006/metadata/properties"/>
    <ds:schemaRef ds:uri="http://schemas.microsoft.com/office/infopath/2007/PartnerControls"/>
    <ds:schemaRef ds:uri="cc09b507-f60e-4b06-af35-ed80789736f2"/>
  </ds:schemaRefs>
</ds:datastoreItem>
</file>

<file path=customXml/itemProps3.xml><?xml version="1.0" encoding="utf-8"?>
<ds:datastoreItem xmlns:ds="http://schemas.openxmlformats.org/officeDocument/2006/customXml" ds:itemID="{964BC3B8-35DF-4DE2-BDF5-790079702A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6d977b-4691-413e-876d-a86cdb08dae4"/>
    <ds:schemaRef ds:uri="cc09b507-f60e-4b06-af35-ed8078973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85CF7C-1DA5-480D-8648-E17C61D3F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395</CharactersWithSpaces>
  <SharedDoc>false</SharedDoc>
  <HLinks>
    <vt:vector size="60" baseType="variant">
      <vt:variant>
        <vt:i4>5505148</vt:i4>
      </vt:variant>
      <vt:variant>
        <vt:i4>251</vt:i4>
      </vt:variant>
      <vt:variant>
        <vt:i4>0</vt:i4>
      </vt:variant>
      <vt:variant>
        <vt:i4>5</vt:i4>
      </vt:variant>
      <vt:variant>
        <vt:lpwstr>https://en.wikipedia.org/wiki/List_of_electronic_cigarette_and_e-cigarette_liquid_brands</vt:lpwstr>
      </vt:variant>
      <vt:variant>
        <vt:lpwstr/>
      </vt:variant>
      <vt:variant>
        <vt:i4>3801135</vt:i4>
      </vt:variant>
      <vt:variant>
        <vt:i4>248</vt:i4>
      </vt:variant>
      <vt:variant>
        <vt:i4>0</vt:i4>
      </vt:variant>
      <vt:variant>
        <vt:i4>5</vt:i4>
      </vt:variant>
      <vt:variant>
        <vt:lpwstr>https://www.researchgate.net/publication/269935079_Adam_A_Method_for_Stochastic_Optimization</vt:lpwstr>
      </vt:variant>
      <vt:variant>
        <vt:lpwstr/>
      </vt:variant>
      <vt:variant>
        <vt:i4>4390978</vt:i4>
      </vt:variant>
      <vt:variant>
        <vt:i4>245</vt:i4>
      </vt:variant>
      <vt:variant>
        <vt:i4>0</vt:i4>
      </vt:variant>
      <vt:variant>
        <vt:i4>5</vt:i4>
      </vt:variant>
      <vt:variant>
        <vt:lpwstr>https://spacy.io/</vt:lpwstr>
      </vt:variant>
      <vt:variant>
        <vt:lpwstr/>
      </vt:variant>
      <vt:variant>
        <vt:i4>1900631</vt:i4>
      </vt:variant>
      <vt:variant>
        <vt:i4>242</vt:i4>
      </vt:variant>
      <vt:variant>
        <vt:i4>0</vt:i4>
      </vt:variant>
      <vt:variant>
        <vt:i4>5</vt:i4>
      </vt:variant>
      <vt:variant>
        <vt:lpwstr>http://portal.acm.org/citation.cfm?id=655813</vt:lpwstr>
      </vt:variant>
      <vt:variant>
        <vt:lpwstr/>
      </vt:variant>
      <vt:variant>
        <vt:i4>2359404</vt:i4>
      </vt:variant>
      <vt:variant>
        <vt:i4>239</vt:i4>
      </vt:variant>
      <vt:variant>
        <vt:i4>0</vt:i4>
      </vt:variant>
      <vt:variant>
        <vt:i4>5</vt:i4>
      </vt:variant>
      <vt:variant>
        <vt:lpwstr>https://www.cnbc.com/2018/07/02/juul-e-cigarette-sales-have-surged-over-the-past-year.html</vt:lpwstr>
      </vt:variant>
      <vt:variant>
        <vt:lpwstr/>
      </vt:variant>
      <vt:variant>
        <vt:i4>2424929</vt:i4>
      </vt:variant>
      <vt:variant>
        <vt:i4>236</vt:i4>
      </vt:variant>
      <vt:variant>
        <vt:i4>0</vt:i4>
      </vt:variant>
      <vt:variant>
        <vt:i4>5</vt:i4>
      </vt:variant>
      <vt:variant>
        <vt:lpwstr>https://www.journalnow.com/business/juul-expands-top-u-s-e-cig-market-</vt:lpwstr>
      </vt:variant>
      <vt:variant>
        <vt:lpwstr/>
      </vt:variant>
      <vt:variant>
        <vt:i4>8126470</vt:i4>
      </vt:variant>
      <vt:variant>
        <vt:i4>233</vt:i4>
      </vt:variant>
      <vt:variant>
        <vt:i4>0</vt:i4>
      </vt:variant>
      <vt:variant>
        <vt:i4>5</vt:i4>
      </vt:variant>
      <vt:variant>
        <vt:lpwstr>http://tobacco.stanford.edu/tobacco_main/publications/JUUL_Marketing_Stanford.pdf</vt:lpwstr>
      </vt:variant>
      <vt:variant>
        <vt:lpwstr/>
      </vt:variant>
      <vt:variant>
        <vt:i4>1835044</vt:i4>
      </vt:variant>
      <vt:variant>
        <vt:i4>0</vt:i4>
      </vt:variant>
      <vt:variant>
        <vt:i4>0</vt:i4>
      </vt:variant>
      <vt:variant>
        <vt:i4>5</vt:i4>
      </vt:variant>
      <vt:variant>
        <vt:lpwstr>mailto:rchew@rti.org</vt:lpwstr>
      </vt:variant>
      <vt:variant>
        <vt:lpwstr/>
      </vt:variant>
      <vt:variant>
        <vt:i4>4391004</vt:i4>
      </vt:variant>
      <vt:variant>
        <vt:i4>3</vt:i4>
      </vt:variant>
      <vt:variant>
        <vt:i4>0</vt:i4>
      </vt:variant>
      <vt:variant>
        <vt:i4>5</vt:i4>
      </vt:variant>
      <vt:variant>
        <vt:lpwstr>https://www.jmir.org/2009/1/e11/</vt:lpwstr>
      </vt:variant>
      <vt:variant>
        <vt:lpwstr/>
      </vt:variant>
      <vt:variant>
        <vt:i4>1835044</vt:i4>
      </vt:variant>
      <vt:variant>
        <vt:i4>0</vt:i4>
      </vt:variant>
      <vt:variant>
        <vt:i4>0</vt:i4>
      </vt:variant>
      <vt:variant>
        <vt:i4>5</vt:i4>
      </vt:variant>
      <vt:variant>
        <vt:lpwstr>mailto:rchew@rt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I International</dc:creator>
  <cp:keywords/>
  <cp:lastModifiedBy>Chew, Rob</cp:lastModifiedBy>
  <cp:revision>3</cp:revision>
  <dcterms:created xsi:type="dcterms:W3CDTF">2021-11-01T20:20:00Z</dcterms:created>
  <dcterms:modified xsi:type="dcterms:W3CDTF">2021-11-01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9EE453C5524947A4E2C40E42897AFE</vt:lpwstr>
  </property>
</Properties>
</file>